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9C0389" w:rsidR="00E37C5B" w:rsidP="00E37C5B" w:rsidRDefault="00E37C5B" w14:paraId="174FF1BA" w14:textId="77777777">
      <w:pPr>
        <w:spacing w:after="0" w:line="240" w:lineRule="auto"/>
      </w:pPr>
      <w:r w:rsidRPr="009C0389">
        <w:t>Appendix 1. Electronic medical record fields used to identify patients who were hospitalized while incarcerated</w:t>
      </w:r>
    </w:p>
    <w:tbl>
      <w:tblPr>
        <w:tblStyle w:val="TableGrid"/>
        <w:tblW w:w="9558" w:type="dxa"/>
        <w:tblLook w:val="04A0" w:firstRow="1" w:lastRow="0" w:firstColumn="1" w:lastColumn="0" w:noHBand="0" w:noVBand="1"/>
      </w:tblPr>
      <w:tblGrid>
        <w:gridCol w:w="3978"/>
        <w:gridCol w:w="5580"/>
      </w:tblGrid>
      <w:tr w:rsidRPr="009C0389" w:rsidR="00E37C5B" w:rsidTr="006A3E28" w14:paraId="36479CCD" w14:textId="77777777">
        <w:trPr>
          <w:trHeight w:val="506"/>
        </w:trPr>
        <w:tc>
          <w:tcPr>
            <w:tcW w:w="3978" w:type="dxa"/>
            <w:vAlign w:val="center"/>
          </w:tcPr>
          <w:p w:rsidRPr="009C0389" w:rsidR="00E37C5B" w:rsidP="006A3E28" w:rsidRDefault="00E37C5B" w14:paraId="70F92D75" w14:textId="77777777">
            <w:pPr>
              <w:rPr>
                <w:b/>
                <w:bCs/>
              </w:rPr>
            </w:pPr>
            <w:r w:rsidRPr="009C0389">
              <w:rPr>
                <w:b/>
                <w:bCs/>
              </w:rPr>
              <w:t>Field</w:t>
            </w:r>
          </w:p>
        </w:tc>
        <w:tc>
          <w:tcPr>
            <w:tcW w:w="5580" w:type="dxa"/>
            <w:vAlign w:val="center"/>
          </w:tcPr>
          <w:p w:rsidRPr="009C0389" w:rsidR="00E37C5B" w:rsidP="006A3E28" w:rsidRDefault="00E37C5B" w14:paraId="2251C6E2" w14:textId="77777777">
            <w:pPr>
              <w:rPr>
                <w:b/>
                <w:bCs/>
              </w:rPr>
            </w:pPr>
            <w:r w:rsidRPr="009C0389">
              <w:rPr>
                <w:b/>
                <w:bCs/>
              </w:rPr>
              <w:t>Value</w:t>
            </w:r>
          </w:p>
        </w:tc>
      </w:tr>
      <w:tr w:rsidRPr="009C0389" w:rsidR="00E37C5B" w:rsidTr="006A3E28" w14:paraId="5E7C88A5" w14:textId="77777777">
        <w:trPr>
          <w:trHeight w:val="506"/>
        </w:trPr>
        <w:tc>
          <w:tcPr>
            <w:tcW w:w="3978" w:type="dxa"/>
            <w:shd w:val="clear" w:color="auto" w:fill="D9D9D9" w:themeFill="background1" w:themeFillShade="D9"/>
            <w:vAlign w:val="center"/>
          </w:tcPr>
          <w:p w:rsidRPr="009C0389" w:rsidR="00E37C5B" w:rsidP="006A3E28" w:rsidRDefault="00E37C5B" w14:paraId="74572FFF" w14:textId="77777777">
            <w:r w:rsidRPr="009C0389">
              <w:t>Private Hospital Encounter Flag</w:t>
            </w:r>
          </w:p>
        </w:tc>
        <w:tc>
          <w:tcPr>
            <w:tcW w:w="5580" w:type="dxa"/>
            <w:shd w:val="clear" w:color="auto" w:fill="D9D9D9" w:themeFill="background1" w:themeFillShade="D9"/>
            <w:vAlign w:val="center"/>
          </w:tcPr>
          <w:p w:rsidRPr="009C0389" w:rsidR="00E37C5B" w:rsidP="006A3E28" w:rsidRDefault="00E37C5B" w14:paraId="4FD94D6F" w14:textId="77777777">
            <w:r w:rsidRPr="009C0389">
              <w:t>“Security Patient”</w:t>
            </w:r>
          </w:p>
        </w:tc>
      </w:tr>
      <w:tr w:rsidRPr="009C0389" w:rsidR="00E37C5B" w:rsidTr="006A3E28" w14:paraId="4D43CA24" w14:textId="77777777">
        <w:trPr>
          <w:trHeight w:val="506"/>
        </w:trPr>
        <w:tc>
          <w:tcPr>
            <w:tcW w:w="3978" w:type="dxa"/>
            <w:vAlign w:val="center"/>
          </w:tcPr>
          <w:p w:rsidRPr="009C0389" w:rsidR="00E37C5B" w:rsidP="006A3E28" w:rsidRDefault="00E37C5B" w14:paraId="6A92FC4D" w14:textId="77777777">
            <w:r w:rsidRPr="009C0389">
              <w:t>Hospital Unit</w:t>
            </w:r>
          </w:p>
        </w:tc>
        <w:tc>
          <w:tcPr>
            <w:tcW w:w="5580" w:type="dxa"/>
            <w:vAlign w:val="center"/>
          </w:tcPr>
          <w:p w:rsidRPr="009C0389" w:rsidR="00E37C5B" w:rsidP="006A3E28" w:rsidRDefault="00E37C5B" w14:paraId="23E6186D" w14:textId="77777777">
            <w:r w:rsidRPr="009C0389">
              <w:t>Value for hospital forensic/locked unit</w:t>
            </w:r>
          </w:p>
        </w:tc>
      </w:tr>
      <w:tr w:rsidRPr="009C0389" w:rsidR="00E37C5B" w:rsidTr="006A3E28" w14:paraId="5D11C181" w14:textId="77777777">
        <w:trPr>
          <w:trHeight w:val="506"/>
        </w:trPr>
        <w:tc>
          <w:tcPr>
            <w:tcW w:w="3978" w:type="dxa"/>
            <w:shd w:val="clear" w:color="auto" w:fill="D9D9D9" w:themeFill="background1" w:themeFillShade="D9"/>
            <w:vAlign w:val="center"/>
          </w:tcPr>
          <w:p w:rsidRPr="009C0389" w:rsidR="00E37C5B" w:rsidP="006A3E28" w:rsidRDefault="00E37C5B" w14:paraId="3CAE97ED" w14:textId="77777777">
            <w:r w:rsidRPr="009C0389">
              <w:t>Patient Address</w:t>
            </w:r>
          </w:p>
        </w:tc>
        <w:tc>
          <w:tcPr>
            <w:tcW w:w="5580" w:type="dxa"/>
            <w:vMerge w:val="restart"/>
            <w:shd w:val="clear" w:color="auto" w:fill="D9D9D9" w:themeFill="background1" w:themeFillShade="D9"/>
            <w:vAlign w:val="center"/>
          </w:tcPr>
          <w:p w:rsidRPr="009C0389" w:rsidR="00E37C5B" w:rsidP="006A3E28" w:rsidRDefault="00E37C5B" w14:paraId="11073891" w14:textId="2F47DBB4">
            <w:r w:rsidRPr="009C0389">
              <w:t>Value included</w:t>
            </w:r>
            <w:r w:rsidRPr="009C0389">
              <w:rPr>
                <w:shd w:val="clear" w:color="auto" w:fill="D9D9D9" w:themeFill="background1" w:themeFillShade="D9"/>
              </w:rPr>
              <w:t xml:space="preserve"> known </w:t>
            </w:r>
            <w:r w:rsidR="00C06DD6">
              <w:rPr>
                <w:shd w:val="clear" w:color="auto" w:fill="D9D9D9" w:themeFill="background1" w:themeFillShade="D9"/>
              </w:rPr>
              <w:t>carceral</w:t>
            </w:r>
            <w:r w:rsidRPr="009C0389">
              <w:rPr>
                <w:shd w:val="clear" w:color="auto" w:fill="D9D9D9" w:themeFill="background1" w:themeFillShade="D9"/>
              </w:rPr>
              <w:t xml:space="preserve"> </w:t>
            </w:r>
            <w:r w:rsidR="00C06DD6">
              <w:rPr>
                <w:shd w:val="clear" w:color="auto" w:fill="D9D9D9" w:themeFill="background1" w:themeFillShade="D9"/>
              </w:rPr>
              <w:t xml:space="preserve">facility </w:t>
            </w:r>
            <w:r w:rsidRPr="009C0389">
              <w:rPr>
                <w:shd w:val="clear" w:color="auto" w:fill="D9D9D9" w:themeFill="background1" w:themeFillShade="D9"/>
              </w:rPr>
              <w:t>address</w:t>
            </w:r>
          </w:p>
        </w:tc>
      </w:tr>
      <w:tr w:rsidRPr="009C0389" w:rsidR="00E37C5B" w:rsidTr="006A3E28" w14:paraId="63FE25CA" w14:textId="77777777">
        <w:trPr>
          <w:trHeight w:val="506"/>
        </w:trPr>
        <w:tc>
          <w:tcPr>
            <w:tcW w:w="3978" w:type="dxa"/>
            <w:shd w:val="clear" w:color="auto" w:fill="D9D9D9" w:themeFill="background1" w:themeFillShade="D9"/>
            <w:vAlign w:val="center"/>
          </w:tcPr>
          <w:p w:rsidRPr="009C0389" w:rsidR="00E37C5B" w:rsidP="006A3E28" w:rsidRDefault="00E37C5B" w14:paraId="0D395FDD" w14:textId="77777777">
            <w:r w:rsidRPr="009C0389">
              <w:t>Guarantor Address or Name</w:t>
            </w:r>
          </w:p>
        </w:tc>
        <w:tc>
          <w:tcPr>
            <w:tcW w:w="5580" w:type="dxa"/>
            <w:vMerge/>
            <w:shd w:val="clear" w:color="auto" w:fill="D9D9D9" w:themeFill="background1" w:themeFillShade="D9"/>
            <w:vAlign w:val="center"/>
          </w:tcPr>
          <w:p w:rsidRPr="009C0389" w:rsidR="00E37C5B" w:rsidP="006A3E28" w:rsidRDefault="00E37C5B" w14:paraId="6D1F4745" w14:textId="77777777"/>
        </w:tc>
      </w:tr>
      <w:tr w:rsidRPr="009C0389" w:rsidR="00E37C5B" w:rsidTr="006A3E28" w14:paraId="47585C42" w14:textId="77777777">
        <w:trPr>
          <w:trHeight w:val="506"/>
        </w:trPr>
        <w:tc>
          <w:tcPr>
            <w:tcW w:w="3978" w:type="dxa"/>
            <w:shd w:val="clear" w:color="auto" w:fill="D9D9D9" w:themeFill="background1" w:themeFillShade="D9"/>
            <w:vAlign w:val="center"/>
          </w:tcPr>
          <w:p w:rsidRPr="009C0389" w:rsidR="00E37C5B" w:rsidP="006A3E28" w:rsidRDefault="00E37C5B" w14:paraId="27FC9CD0" w14:textId="77777777">
            <w:r w:rsidRPr="009C0389">
              <w:t>Billing Account Address or Name</w:t>
            </w:r>
          </w:p>
        </w:tc>
        <w:tc>
          <w:tcPr>
            <w:tcW w:w="5580" w:type="dxa"/>
            <w:vMerge/>
            <w:shd w:val="clear" w:color="auto" w:fill="D9D9D9" w:themeFill="background1" w:themeFillShade="D9"/>
            <w:vAlign w:val="center"/>
          </w:tcPr>
          <w:p w:rsidRPr="009C0389" w:rsidR="00E37C5B" w:rsidP="006A3E28" w:rsidRDefault="00E37C5B" w14:paraId="211896A8" w14:textId="77777777"/>
        </w:tc>
      </w:tr>
      <w:tr w:rsidRPr="009C0389" w:rsidR="00E37C5B" w:rsidTr="006A3E28" w14:paraId="5EF13E0E" w14:textId="77777777">
        <w:trPr>
          <w:trHeight w:val="506"/>
        </w:trPr>
        <w:tc>
          <w:tcPr>
            <w:tcW w:w="3978" w:type="dxa"/>
            <w:vAlign w:val="center"/>
          </w:tcPr>
          <w:p w:rsidRPr="009C0389" w:rsidR="00E37C5B" w:rsidP="006A3E28" w:rsidRDefault="00E37C5B" w14:paraId="23D836C8" w14:textId="77777777">
            <w:r w:rsidRPr="009C0389">
              <w:t>Insurance Payor or Benefit Plan Name</w:t>
            </w:r>
          </w:p>
        </w:tc>
        <w:tc>
          <w:tcPr>
            <w:tcW w:w="5580" w:type="dxa"/>
            <w:vAlign w:val="center"/>
          </w:tcPr>
          <w:p w:rsidRPr="009C0389" w:rsidR="00E37C5B" w:rsidP="006A3E28" w:rsidRDefault="00E37C5B" w14:paraId="38BA523A" w14:textId="77777777">
            <w:r w:rsidRPr="009C0389">
              <w:t>Value included carceral facility name</w:t>
            </w:r>
          </w:p>
        </w:tc>
      </w:tr>
    </w:tbl>
    <w:p w:rsidRPr="009C0389" w:rsidR="00E37C5B" w:rsidP="00E37C5B" w:rsidRDefault="00E37C5B" w14:paraId="67E687C2" w14:textId="77777777">
      <w:pPr>
        <w:spacing w:after="0" w:line="240" w:lineRule="auto"/>
      </w:pPr>
    </w:p>
    <w:p w:rsidRPr="009C0389" w:rsidR="00E37C5B" w:rsidP="00E37C5B" w:rsidRDefault="00E37C5B" w14:paraId="11F3142B" w14:textId="77777777">
      <w:pPr>
        <w:spacing w:after="0" w:line="240" w:lineRule="auto"/>
      </w:pPr>
    </w:p>
    <w:p w:rsidRPr="009C0389" w:rsidR="00E37C5B" w:rsidP="00E37C5B" w:rsidRDefault="00E37C5B" w14:paraId="35595E4F" w14:textId="77777777">
      <w:r w:rsidRPr="009C0389">
        <w:br w:type="page"/>
      </w:r>
    </w:p>
    <w:p w:rsidRPr="009C0389" w:rsidR="00E37C5B" w:rsidP="00E37C5B" w:rsidRDefault="00E37C5B" w14:paraId="56707961" w14:textId="77777777">
      <w:pPr>
        <w:spacing w:after="0"/>
      </w:pPr>
      <w:r w:rsidRPr="009C0389">
        <w:lastRenderedPageBreak/>
        <w:t>Appendix 2. All admitting servi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Pr="009C0389" w:rsidR="00E37C5B" w:rsidTr="00E37C5B" w14:paraId="47AC9A75" w14:textId="77777777">
        <w:tc>
          <w:tcPr>
            <w:tcW w:w="9350" w:type="dxa"/>
          </w:tcPr>
          <w:p w:rsidRPr="009C0389" w:rsidR="00E37C5B" w:rsidP="00E37C5B" w:rsidRDefault="00E37C5B" w14:paraId="1E9B522F" w14:textId="40681AE7">
            <w:r w:rsidRPr="009C0389">
              <w:t xml:space="preserve">Advanced heart failure </w:t>
            </w:r>
          </w:p>
        </w:tc>
      </w:tr>
      <w:tr w:rsidRPr="009C0389" w:rsidR="00E37C5B" w:rsidTr="00E37C5B" w14:paraId="130BB874" w14:textId="77777777">
        <w:tc>
          <w:tcPr>
            <w:tcW w:w="9350" w:type="dxa"/>
          </w:tcPr>
          <w:p w:rsidRPr="009C0389" w:rsidR="00E37C5B" w:rsidP="00E37C5B" w:rsidRDefault="00E37C5B" w14:paraId="43AE5BFC" w14:textId="74DCE961">
            <w:r w:rsidRPr="009C0389">
              <w:t>Blank</w:t>
            </w:r>
          </w:p>
        </w:tc>
      </w:tr>
      <w:tr w:rsidRPr="009C0389" w:rsidR="00E37C5B" w:rsidTr="00E37C5B" w14:paraId="4F699600" w14:textId="77777777">
        <w:tc>
          <w:tcPr>
            <w:tcW w:w="9350" w:type="dxa"/>
          </w:tcPr>
          <w:p w:rsidRPr="009C0389" w:rsidR="00E37C5B" w:rsidP="00E37C5B" w:rsidRDefault="00E37C5B" w14:paraId="43AFEED1" w14:textId="59F229CB">
            <w:r w:rsidRPr="009C0389">
              <w:t>Burn</w:t>
            </w:r>
          </w:p>
        </w:tc>
      </w:tr>
      <w:tr w:rsidRPr="009C0389" w:rsidR="00E37C5B" w:rsidTr="00E37C5B" w14:paraId="103F52EF" w14:textId="77777777">
        <w:tc>
          <w:tcPr>
            <w:tcW w:w="9350" w:type="dxa"/>
          </w:tcPr>
          <w:p w:rsidRPr="009C0389" w:rsidR="00E37C5B" w:rsidP="00E37C5B" w:rsidRDefault="00E37C5B" w14:paraId="20AC622E" w14:textId="3A3A3ED1">
            <w:r w:rsidRPr="009C0389">
              <w:t>Cardiac catheterization</w:t>
            </w:r>
          </w:p>
        </w:tc>
      </w:tr>
      <w:tr w:rsidRPr="009C0389" w:rsidR="00E37C5B" w:rsidTr="00E37C5B" w14:paraId="5F8326C8" w14:textId="77777777">
        <w:tc>
          <w:tcPr>
            <w:tcW w:w="9350" w:type="dxa"/>
          </w:tcPr>
          <w:p w:rsidRPr="009C0389" w:rsidR="00E37C5B" w:rsidP="00E37C5B" w:rsidRDefault="00E37C5B" w14:paraId="685D5498" w14:textId="6788AB3E">
            <w:r w:rsidRPr="009C0389">
              <w:t>Cardiac electrophysiology</w:t>
            </w:r>
          </w:p>
        </w:tc>
      </w:tr>
      <w:tr w:rsidRPr="009C0389" w:rsidR="00E37C5B" w:rsidTr="00E37C5B" w14:paraId="7FAD3C22" w14:textId="77777777">
        <w:tc>
          <w:tcPr>
            <w:tcW w:w="9350" w:type="dxa"/>
          </w:tcPr>
          <w:p w:rsidRPr="009C0389" w:rsidR="00E37C5B" w:rsidP="00E37C5B" w:rsidRDefault="00E37C5B" w14:paraId="45739F26" w14:textId="011E6921">
            <w:r w:rsidRPr="009C0389">
              <w:t>Cardiac surgery</w:t>
            </w:r>
          </w:p>
        </w:tc>
      </w:tr>
      <w:tr w:rsidRPr="009C0389" w:rsidR="00E37C5B" w:rsidTr="00E37C5B" w14:paraId="0821F282" w14:textId="77777777">
        <w:tc>
          <w:tcPr>
            <w:tcW w:w="9350" w:type="dxa"/>
          </w:tcPr>
          <w:p w:rsidRPr="009C0389" w:rsidR="00E37C5B" w:rsidP="00E37C5B" w:rsidRDefault="00E37C5B" w14:paraId="33E8E18F" w14:textId="06B3D748">
            <w:r w:rsidRPr="009C0389">
              <w:t>Cardiology (general)</w:t>
            </w:r>
          </w:p>
        </w:tc>
      </w:tr>
      <w:tr w:rsidRPr="009C0389" w:rsidR="00E37C5B" w:rsidTr="00E37C5B" w14:paraId="3FAC8427" w14:textId="77777777">
        <w:tc>
          <w:tcPr>
            <w:tcW w:w="9350" w:type="dxa"/>
          </w:tcPr>
          <w:p w:rsidRPr="009C0389" w:rsidR="00E37C5B" w:rsidP="00E37C5B" w:rsidRDefault="00E37C5B" w14:paraId="19612A9D" w14:textId="3C5692CA">
            <w:r w:rsidRPr="009C0389">
              <w:t>Clinical research study</w:t>
            </w:r>
          </w:p>
        </w:tc>
      </w:tr>
      <w:tr w:rsidRPr="009C0389" w:rsidR="00E37C5B" w:rsidTr="00E37C5B" w14:paraId="0DB7A0EC" w14:textId="77777777">
        <w:tc>
          <w:tcPr>
            <w:tcW w:w="9350" w:type="dxa"/>
          </w:tcPr>
          <w:p w:rsidRPr="009C0389" w:rsidR="00E37C5B" w:rsidP="00E37C5B" w:rsidRDefault="00E37C5B" w14:paraId="5831E8AA" w14:textId="604A261C">
            <w:r w:rsidRPr="009C0389">
              <w:t>Colorectal surgery</w:t>
            </w:r>
          </w:p>
        </w:tc>
      </w:tr>
      <w:tr w:rsidRPr="009C0389" w:rsidR="00E37C5B" w:rsidTr="00E37C5B" w14:paraId="61980BFC" w14:textId="77777777">
        <w:tc>
          <w:tcPr>
            <w:tcW w:w="9350" w:type="dxa"/>
          </w:tcPr>
          <w:p w:rsidRPr="009C0389" w:rsidR="00E37C5B" w:rsidP="00E37C5B" w:rsidRDefault="00E37C5B" w14:paraId="528C0B3D" w14:textId="17A4F6B6">
            <w:r w:rsidRPr="009C0389">
              <w:t>Critical care</w:t>
            </w:r>
          </w:p>
        </w:tc>
      </w:tr>
      <w:tr w:rsidRPr="009C0389" w:rsidR="00E37C5B" w:rsidTr="00E37C5B" w14:paraId="166BD528" w14:textId="77777777">
        <w:tc>
          <w:tcPr>
            <w:tcW w:w="9350" w:type="dxa"/>
          </w:tcPr>
          <w:p w:rsidRPr="009C0389" w:rsidR="00E37C5B" w:rsidP="00E37C5B" w:rsidRDefault="00E37C5B" w14:paraId="15F5EC02" w14:textId="2E99653B">
            <w:r w:rsidRPr="009C0389">
              <w:t>Endocrine</w:t>
            </w:r>
          </w:p>
        </w:tc>
      </w:tr>
      <w:tr w:rsidRPr="009C0389" w:rsidR="00E37C5B" w:rsidTr="00E37C5B" w14:paraId="4A70DC23" w14:textId="77777777">
        <w:tc>
          <w:tcPr>
            <w:tcW w:w="9350" w:type="dxa"/>
          </w:tcPr>
          <w:p w:rsidRPr="009C0389" w:rsidR="00E37C5B" w:rsidP="00E37C5B" w:rsidRDefault="00E37C5B" w14:paraId="5AC1734B" w14:textId="4DCD5C5A">
            <w:r w:rsidRPr="009C0389">
              <w:t>Epilepsy</w:t>
            </w:r>
          </w:p>
        </w:tc>
      </w:tr>
      <w:tr w:rsidRPr="009C0389" w:rsidR="00E37C5B" w:rsidTr="00E37C5B" w14:paraId="36449CC2" w14:textId="77777777">
        <w:tc>
          <w:tcPr>
            <w:tcW w:w="9350" w:type="dxa"/>
          </w:tcPr>
          <w:p w:rsidRPr="009C0389" w:rsidR="00E37C5B" w:rsidP="00E37C5B" w:rsidRDefault="00E37C5B" w14:paraId="09AC68FE" w14:textId="5A5CD351">
            <w:r w:rsidRPr="009C0389">
              <w:t>General medicine/</w:t>
            </w:r>
          </w:p>
        </w:tc>
      </w:tr>
      <w:tr w:rsidRPr="009C0389" w:rsidR="00E37C5B" w:rsidTr="00E37C5B" w14:paraId="0E9D1462" w14:textId="77777777">
        <w:tc>
          <w:tcPr>
            <w:tcW w:w="9350" w:type="dxa"/>
          </w:tcPr>
          <w:p w:rsidRPr="009C0389" w:rsidR="00E37C5B" w:rsidP="00E37C5B" w:rsidRDefault="00E37C5B" w14:paraId="5982EBCE" w14:textId="3623B679">
            <w:r w:rsidRPr="009C0389">
              <w:t>General surgery</w:t>
            </w:r>
          </w:p>
        </w:tc>
      </w:tr>
      <w:tr w:rsidRPr="009C0389" w:rsidR="00E37C5B" w:rsidTr="00E37C5B" w14:paraId="504C5A54" w14:textId="77777777">
        <w:tc>
          <w:tcPr>
            <w:tcW w:w="9350" w:type="dxa"/>
          </w:tcPr>
          <w:p w:rsidRPr="009C0389" w:rsidR="00E37C5B" w:rsidP="00E37C5B" w:rsidRDefault="00E37C5B" w14:paraId="625775BA" w14:textId="131C16F4">
            <w:r w:rsidRPr="009C0389">
              <w:t>Hematology/Oncology</w:t>
            </w:r>
          </w:p>
        </w:tc>
      </w:tr>
      <w:tr w:rsidRPr="009C0389" w:rsidR="00E37C5B" w:rsidTr="00E37C5B" w14:paraId="02D4DE09" w14:textId="77777777">
        <w:tc>
          <w:tcPr>
            <w:tcW w:w="9350" w:type="dxa"/>
          </w:tcPr>
          <w:p w:rsidRPr="009C0389" w:rsidR="00E37C5B" w:rsidP="00E37C5B" w:rsidRDefault="00E37C5B" w14:paraId="4B5123BD" w14:textId="37A93DB2">
            <w:r w:rsidRPr="009C0389">
              <w:t>Hospitalist</w:t>
            </w:r>
          </w:p>
        </w:tc>
      </w:tr>
      <w:tr w:rsidRPr="009C0389" w:rsidR="00E37C5B" w:rsidTr="00E37C5B" w14:paraId="47CEE54D" w14:textId="77777777">
        <w:tc>
          <w:tcPr>
            <w:tcW w:w="9350" w:type="dxa"/>
          </w:tcPr>
          <w:p w:rsidRPr="009C0389" w:rsidR="00E37C5B" w:rsidP="00E37C5B" w:rsidRDefault="00E37C5B" w14:paraId="055C7A5D" w14:textId="72B0B233">
            <w:r w:rsidRPr="009C0389">
              <w:t>Interventional radiology</w:t>
            </w:r>
          </w:p>
        </w:tc>
      </w:tr>
      <w:tr w:rsidRPr="009C0389" w:rsidR="00E37C5B" w:rsidTr="00E37C5B" w14:paraId="788EA2B7" w14:textId="77777777">
        <w:tc>
          <w:tcPr>
            <w:tcW w:w="9350" w:type="dxa"/>
          </w:tcPr>
          <w:p w:rsidRPr="009C0389" w:rsidR="00E37C5B" w:rsidP="00E37C5B" w:rsidRDefault="00E37C5B" w14:paraId="0DCC7AC5" w14:textId="7FB134E0">
            <w:r w:rsidRPr="009C0389">
              <w:t>Minimally invasive surgery</w:t>
            </w:r>
          </w:p>
        </w:tc>
      </w:tr>
      <w:tr w:rsidRPr="009C0389" w:rsidR="00E37C5B" w:rsidTr="00E37C5B" w14:paraId="3DE04AA2" w14:textId="77777777">
        <w:tc>
          <w:tcPr>
            <w:tcW w:w="9350" w:type="dxa"/>
          </w:tcPr>
          <w:p w:rsidRPr="009C0389" w:rsidR="00E37C5B" w:rsidP="00E37C5B" w:rsidRDefault="00E37C5B" w14:paraId="4D868D1C" w14:textId="4C467A5F">
            <w:r w:rsidRPr="009C0389">
              <w:t>Neurocritical care</w:t>
            </w:r>
          </w:p>
        </w:tc>
      </w:tr>
      <w:tr w:rsidRPr="009C0389" w:rsidR="00E37C5B" w:rsidTr="00E37C5B" w14:paraId="3E4D6BDE" w14:textId="77777777">
        <w:tc>
          <w:tcPr>
            <w:tcW w:w="9350" w:type="dxa"/>
          </w:tcPr>
          <w:p w:rsidRPr="009C0389" w:rsidR="00E37C5B" w:rsidP="00E37C5B" w:rsidRDefault="00E37C5B" w14:paraId="58BBF907" w14:textId="46D1783C">
            <w:r w:rsidRPr="009C0389">
              <w:t>Neurology</w:t>
            </w:r>
          </w:p>
        </w:tc>
      </w:tr>
      <w:tr w:rsidRPr="009C0389" w:rsidR="00E37C5B" w:rsidTr="00E37C5B" w14:paraId="3C6F8120" w14:textId="77777777">
        <w:tc>
          <w:tcPr>
            <w:tcW w:w="9350" w:type="dxa"/>
          </w:tcPr>
          <w:p w:rsidRPr="009C0389" w:rsidR="00E37C5B" w:rsidP="00E37C5B" w:rsidRDefault="00E37C5B" w14:paraId="39A9A6C4" w14:textId="6CFE7AF3">
            <w:r w:rsidRPr="009C0389">
              <w:t>Neurosurgery</w:t>
            </w:r>
          </w:p>
        </w:tc>
      </w:tr>
      <w:tr w:rsidRPr="009C0389" w:rsidR="00E37C5B" w:rsidTr="00E37C5B" w14:paraId="735FB6CB" w14:textId="77777777">
        <w:tc>
          <w:tcPr>
            <w:tcW w:w="9350" w:type="dxa"/>
          </w:tcPr>
          <w:p w:rsidRPr="009C0389" w:rsidR="00E37C5B" w:rsidP="00E37C5B" w:rsidRDefault="00E37C5B" w14:paraId="10930627" w14:textId="79BF9E5B">
            <w:r w:rsidRPr="009C0389">
              <w:t>Oncologic surgery</w:t>
            </w:r>
          </w:p>
        </w:tc>
      </w:tr>
      <w:tr w:rsidRPr="009C0389" w:rsidR="00E37C5B" w:rsidTr="00E37C5B" w14:paraId="21BFDC1F" w14:textId="77777777">
        <w:tc>
          <w:tcPr>
            <w:tcW w:w="9350" w:type="dxa"/>
          </w:tcPr>
          <w:p w:rsidRPr="009C0389" w:rsidR="00E37C5B" w:rsidP="00E37C5B" w:rsidRDefault="00E37C5B" w14:paraId="74B36894" w14:textId="472B006B">
            <w:r w:rsidRPr="009C0389">
              <w:t>Ophthalmology</w:t>
            </w:r>
          </w:p>
        </w:tc>
      </w:tr>
      <w:tr w:rsidRPr="009C0389" w:rsidR="00E37C5B" w:rsidTr="00E37C5B" w14:paraId="3D338745" w14:textId="77777777">
        <w:tc>
          <w:tcPr>
            <w:tcW w:w="9350" w:type="dxa"/>
          </w:tcPr>
          <w:p w:rsidRPr="009C0389" w:rsidR="00E37C5B" w:rsidP="00E37C5B" w:rsidRDefault="00E37C5B" w14:paraId="4D4DD00E" w14:textId="57BBF059">
            <w:r w:rsidRPr="009C0389">
              <w:t>Orthopedic surgery</w:t>
            </w:r>
          </w:p>
        </w:tc>
      </w:tr>
      <w:tr w:rsidRPr="009C0389" w:rsidR="00E37C5B" w:rsidTr="00E37C5B" w14:paraId="0B191E11" w14:textId="77777777">
        <w:tc>
          <w:tcPr>
            <w:tcW w:w="9350" w:type="dxa"/>
          </w:tcPr>
          <w:p w:rsidRPr="009C0389" w:rsidR="00E37C5B" w:rsidP="00E37C5B" w:rsidRDefault="00E37C5B" w14:paraId="36B64F9D" w14:textId="60005A40">
            <w:r w:rsidRPr="009C0389">
              <w:t>Otolaryngology</w:t>
            </w:r>
          </w:p>
        </w:tc>
      </w:tr>
      <w:tr w:rsidRPr="009C0389" w:rsidR="00E37C5B" w:rsidTr="00E37C5B" w14:paraId="475C3A8D" w14:textId="77777777">
        <w:tc>
          <w:tcPr>
            <w:tcW w:w="9350" w:type="dxa"/>
          </w:tcPr>
          <w:p w:rsidRPr="009C0389" w:rsidR="00E37C5B" w:rsidP="00E37C5B" w:rsidRDefault="00E37C5B" w14:paraId="59B9C8E1" w14:textId="089333E0">
            <w:r w:rsidRPr="009C0389">
              <w:t>Outpatient service</w:t>
            </w:r>
          </w:p>
        </w:tc>
      </w:tr>
      <w:tr w:rsidRPr="009C0389" w:rsidR="00E37C5B" w:rsidTr="00E37C5B" w14:paraId="57D20E20" w14:textId="77777777">
        <w:tc>
          <w:tcPr>
            <w:tcW w:w="9350" w:type="dxa"/>
          </w:tcPr>
          <w:p w:rsidRPr="009C0389" w:rsidR="00E37C5B" w:rsidP="00E37C5B" w:rsidRDefault="00E37C5B" w14:paraId="66BF66A7" w14:textId="1239DE10">
            <w:r w:rsidRPr="009C0389">
              <w:t>Palliative care</w:t>
            </w:r>
          </w:p>
        </w:tc>
      </w:tr>
      <w:tr w:rsidRPr="009C0389" w:rsidR="00E37C5B" w:rsidTr="00E37C5B" w14:paraId="2C8EA9B5" w14:textId="77777777">
        <w:tc>
          <w:tcPr>
            <w:tcW w:w="9350" w:type="dxa"/>
          </w:tcPr>
          <w:p w:rsidRPr="009C0389" w:rsidR="00E37C5B" w:rsidP="00E37C5B" w:rsidRDefault="00E37C5B" w14:paraId="0BCF58CF" w14:textId="5108BC71">
            <w:r w:rsidRPr="009C0389">
              <w:t>Pediatric cardiology</w:t>
            </w:r>
          </w:p>
        </w:tc>
      </w:tr>
      <w:tr w:rsidRPr="009C0389" w:rsidR="00E37C5B" w:rsidTr="00E37C5B" w14:paraId="36DBB41F" w14:textId="77777777">
        <w:tc>
          <w:tcPr>
            <w:tcW w:w="9350" w:type="dxa"/>
          </w:tcPr>
          <w:p w:rsidRPr="009C0389" w:rsidR="00E37C5B" w:rsidP="00E37C5B" w:rsidRDefault="00E37C5B" w14:paraId="4CCB85E0" w14:textId="57321078">
            <w:r w:rsidRPr="009C0389">
              <w:t>Pediatric neurosurgery</w:t>
            </w:r>
          </w:p>
        </w:tc>
      </w:tr>
      <w:tr w:rsidRPr="009C0389" w:rsidR="00E37C5B" w:rsidTr="00E37C5B" w14:paraId="64A60AC6" w14:textId="77777777">
        <w:tc>
          <w:tcPr>
            <w:tcW w:w="9350" w:type="dxa"/>
          </w:tcPr>
          <w:p w:rsidRPr="009C0389" w:rsidR="00E37C5B" w:rsidP="00E37C5B" w:rsidRDefault="00E37C5B" w14:paraId="1CA442DE" w14:textId="36AEA822">
            <w:r w:rsidRPr="009C0389">
              <w:t>Pediatric otolaryngology</w:t>
            </w:r>
          </w:p>
        </w:tc>
      </w:tr>
      <w:tr w:rsidRPr="009C0389" w:rsidR="00E37C5B" w:rsidTr="00E37C5B" w14:paraId="400708F0" w14:textId="77777777">
        <w:tc>
          <w:tcPr>
            <w:tcW w:w="9350" w:type="dxa"/>
          </w:tcPr>
          <w:p w:rsidRPr="009C0389" w:rsidR="00E37C5B" w:rsidP="00E37C5B" w:rsidRDefault="00E37C5B" w14:paraId="5E3F5E07" w14:textId="6574E057">
            <w:r w:rsidRPr="009C0389">
              <w:t>Pediatric plastic surgery</w:t>
            </w:r>
          </w:p>
        </w:tc>
      </w:tr>
      <w:tr w:rsidRPr="009C0389" w:rsidR="00E37C5B" w:rsidTr="00E37C5B" w14:paraId="4D0CA030" w14:textId="77777777">
        <w:tc>
          <w:tcPr>
            <w:tcW w:w="9350" w:type="dxa"/>
          </w:tcPr>
          <w:p w:rsidRPr="009C0389" w:rsidR="00E37C5B" w:rsidP="00E37C5B" w:rsidRDefault="00E37C5B" w14:paraId="25F898DA" w14:textId="4FCF4817">
            <w:r w:rsidRPr="009C0389">
              <w:t>Pediatric trauma</w:t>
            </w:r>
          </w:p>
        </w:tc>
      </w:tr>
      <w:tr w:rsidRPr="009C0389" w:rsidR="00E37C5B" w:rsidTr="00E37C5B" w14:paraId="0FC256B7" w14:textId="77777777">
        <w:tc>
          <w:tcPr>
            <w:tcW w:w="9350" w:type="dxa"/>
          </w:tcPr>
          <w:p w:rsidRPr="009C0389" w:rsidR="00E37C5B" w:rsidP="00E37C5B" w:rsidRDefault="00E37C5B" w14:paraId="1B365E0A" w14:textId="5E0D7611">
            <w:r w:rsidRPr="009C0389">
              <w:t>Plastic surgery</w:t>
            </w:r>
          </w:p>
        </w:tc>
      </w:tr>
      <w:tr w:rsidRPr="009C0389" w:rsidR="00E37C5B" w:rsidTr="00E37C5B" w14:paraId="5320D2A8" w14:textId="77777777">
        <w:tc>
          <w:tcPr>
            <w:tcW w:w="9350" w:type="dxa"/>
          </w:tcPr>
          <w:p w:rsidRPr="009C0389" w:rsidR="00E37C5B" w:rsidP="00E37C5B" w:rsidRDefault="00E37C5B" w14:paraId="704CF35B" w14:textId="4577509A">
            <w:r w:rsidRPr="009C0389">
              <w:t>Psychiatry</w:t>
            </w:r>
          </w:p>
        </w:tc>
      </w:tr>
      <w:tr w:rsidRPr="009C0389" w:rsidR="00E37C5B" w:rsidTr="00E37C5B" w14:paraId="57287709" w14:textId="77777777">
        <w:tc>
          <w:tcPr>
            <w:tcW w:w="9350" w:type="dxa"/>
          </w:tcPr>
          <w:p w:rsidRPr="009C0389" w:rsidR="00E37C5B" w:rsidP="00E37C5B" w:rsidRDefault="00E37C5B" w14:paraId="4DF8A6EB" w14:textId="0D5C0967">
            <w:r w:rsidRPr="009C0389">
              <w:t>Pulmonary</w:t>
            </w:r>
          </w:p>
        </w:tc>
      </w:tr>
      <w:tr w:rsidRPr="009C0389" w:rsidR="00E37C5B" w:rsidTr="00E37C5B" w14:paraId="2EA6E823" w14:textId="77777777">
        <w:tc>
          <w:tcPr>
            <w:tcW w:w="9350" w:type="dxa"/>
          </w:tcPr>
          <w:p w:rsidRPr="009C0389" w:rsidR="00E37C5B" w:rsidP="00E37C5B" w:rsidRDefault="00E37C5B" w14:paraId="2593B581" w14:textId="1EE165A6">
            <w:r w:rsidRPr="009C0389">
              <w:t>Rehabilitation medicine</w:t>
            </w:r>
          </w:p>
        </w:tc>
      </w:tr>
      <w:tr w:rsidRPr="009C0389" w:rsidR="00E37C5B" w:rsidTr="00E37C5B" w14:paraId="5EF4E5A3" w14:textId="77777777">
        <w:tc>
          <w:tcPr>
            <w:tcW w:w="9350" w:type="dxa"/>
          </w:tcPr>
          <w:p w:rsidRPr="009C0389" w:rsidR="00E37C5B" w:rsidP="00E37C5B" w:rsidRDefault="00E37C5B" w14:paraId="0F62DE40" w14:textId="480551BE">
            <w:r w:rsidRPr="009C0389">
              <w:t>Stroke</w:t>
            </w:r>
          </w:p>
        </w:tc>
      </w:tr>
      <w:tr w:rsidRPr="009C0389" w:rsidR="00E37C5B" w:rsidTr="00E37C5B" w14:paraId="4636E14C" w14:textId="77777777">
        <w:tc>
          <w:tcPr>
            <w:tcW w:w="9350" w:type="dxa"/>
          </w:tcPr>
          <w:p w:rsidRPr="009C0389" w:rsidR="00E37C5B" w:rsidP="00E37C5B" w:rsidRDefault="00E37C5B" w14:paraId="35EFA918" w14:textId="0F1DC7F5">
            <w:r w:rsidRPr="009C0389">
              <w:t>Surgical critical care</w:t>
            </w:r>
          </w:p>
        </w:tc>
      </w:tr>
      <w:tr w:rsidRPr="009C0389" w:rsidR="00E37C5B" w:rsidTr="00E37C5B" w14:paraId="1944E3C1" w14:textId="77777777">
        <w:tc>
          <w:tcPr>
            <w:tcW w:w="9350" w:type="dxa"/>
          </w:tcPr>
          <w:p w:rsidRPr="009C0389" w:rsidR="00E37C5B" w:rsidP="00E37C5B" w:rsidRDefault="00E37C5B" w14:paraId="127B24F1" w14:textId="048CC4FE">
            <w:r w:rsidRPr="009C0389">
              <w:t>Thoracic surgery</w:t>
            </w:r>
          </w:p>
        </w:tc>
      </w:tr>
      <w:tr w:rsidRPr="009C0389" w:rsidR="00E37C5B" w:rsidTr="00E37C5B" w14:paraId="71744583" w14:textId="77777777">
        <w:tc>
          <w:tcPr>
            <w:tcW w:w="9350" w:type="dxa"/>
          </w:tcPr>
          <w:p w:rsidRPr="009C0389" w:rsidR="00E37C5B" w:rsidP="00E37C5B" w:rsidRDefault="00E37C5B" w14:paraId="0044FB95" w14:textId="276E0696">
            <w:r w:rsidRPr="009C0389">
              <w:t>Transplant</w:t>
            </w:r>
          </w:p>
        </w:tc>
      </w:tr>
      <w:tr w:rsidRPr="009C0389" w:rsidR="00E37C5B" w:rsidTr="00E37C5B" w14:paraId="30598405" w14:textId="77777777">
        <w:tc>
          <w:tcPr>
            <w:tcW w:w="9350" w:type="dxa"/>
          </w:tcPr>
          <w:p w:rsidRPr="009C0389" w:rsidR="00E37C5B" w:rsidP="00E37C5B" w:rsidRDefault="00E37C5B" w14:paraId="33C53A47" w14:textId="42FF78D1">
            <w:r w:rsidRPr="009C0389">
              <w:t>Trauma surgery</w:t>
            </w:r>
          </w:p>
        </w:tc>
      </w:tr>
      <w:tr w:rsidRPr="009C0389" w:rsidR="00E37C5B" w:rsidTr="00E37C5B" w14:paraId="3B750A7C" w14:textId="77777777">
        <w:tc>
          <w:tcPr>
            <w:tcW w:w="9350" w:type="dxa"/>
          </w:tcPr>
          <w:p w:rsidRPr="009C0389" w:rsidR="00E37C5B" w:rsidP="00E37C5B" w:rsidRDefault="00E37C5B" w14:paraId="7A6CD003" w14:textId="5DCAB8F9">
            <w:r w:rsidRPr="009C0389">
              <w:t>Urology</w:t>
            </w:r>
          </w:p>
        </w:tc>
      </w:tr>
      <w:tr w:rsidRPr="009C0389" w:rsidR="00E37C5B" w:rsidTr="00E37C5B" w14:paraId="4FBE616C" w14:textId="77777777">
        <w:tc>
          <w:tcPr>
            <w:tcW w:w="9350" w:type="dxa"/>
          </w:tcPr>
          <w:p w:rsidRPr="009C0389" w:rsidR="00E37C5B" w:rsidP="00E37C5B" w:rsidRDefault="00E37C5B" w14:paraId="2E821723" w14:textId="45271A7F">
            <w:r w:rsidRPr="009C0389">
              <w:t>Vascular Surgery</w:t>
            </w:r>
          </w:p>
        </w:tc>
      </w:tr>
      <w:tr w:rsidRPr="009C0389" w:rsidR="00E37C5B" w:rsidTr="00E37C5B" w14:paraId="77129C4D" w14:textId="77777777">
        <w:tc>
          <w:tcPr>
            <w:tcW w:w="9350" w:type="dxa"/>
          </w:tcPr>
          <w:p w:rsidRPr="009C0389" w:rsidR="00E37C5B" w:rsidP="00E37C5B" w:rsidRDefault="00E37C5B" w14:paraId="4C0F03D3" w14:textId="08306583">
            <w:r w:rsidRPr="009C0389">
              <w:t xml:space="preserve">Advanced heart failure </w:t>
            </w:r>
          </w:p>
        </w:tc>
      </w:tr>
      <w:tr w:rsidRPr="009C0389" w:rsidR="00E37C5B" w:rsidTr="00E37C5B" w14:paraId="0A7AEB9C" w14:textId="77777777">
        <w:tc>
          <w:tcPr>
            <w:tcW w:w="9350" w:type="dxa"/>
          </w:tcPr>
          <w:p w:rsidRPr="009C0389" w:rsidR="00E37C5B" w:rsidP="00E37C5B" w:rsidRDefault="00E37C5B" w14:paraId="3561F82F" w14:textId="43B3113B">
            <w:r w:rsidRPr="009C0389">
              <w:t>Blank</w:t>
            </w:r>
          </w:p>
        </w:tc>
      </w:tr>
    </w:tbl>
    <w:p w:rsidRPr="009C0389" w:rsidR="00E37C5B" w:rsidP="00E37C5B" w:rsidRDefault="00E37C5B" w14:paraId="4083C861" w14:textId="0155DF9F">
      <w:r w:rsidRPr="009C0389">
        <w:br w:type="page"/>
      </w:r>
    </w:p>
    <w:p w:rsidRPr="009C0389" w:rsidR="00E37C5B" w:rsidP="00E37C5B" w:rsidRDefault="00E37C5B" w14:paraId="1AAAF640" w14:textId="718C3387">
      <w:pPr>
        <w:tabs>
          <w:tab w:val="left" w:pos="90"/>
        </w:tabs>
        <w:spacing w:after="0" w:line="240" w:lineRule="auto"/>
      </w:pPr>
      <w:r w:rsidRPr="009C0389">
        <w:lastRenderedPageBreak/>
        <w:t xml:space="preserve">Appendix 3. ICD-10 Codes used to create comorbidity categories in Table </w:t>
      </w:r>
      <w:r w:rsidR="004C77F3"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Pr="009C0389" w:rsidR="00E37C5B" w:rsidTr="006A3E28" w14:paraId="78C8FA9E" w14:textId="77777777">
        <w:tc>
          <w:tcPr>
            <w:tcW w:w="4675" w:type="dxa"/>
            <w:vAlign w:val="center"/>
          </w:tcPr>
          <w:p w:rsidRPr="009C0389" w:rsidR="00E37C5B" w:rsidP="006A3E28" w:rsidRDefault="00E37C5B" w14:paraId="2BB5B3E4" w14:textId="77777777">
            <w:pPr>
              <w:tabs>
                <w:tab w:val="left" w:pos="90"/>
              </w:tabs>
              <w:rPr>
                <w:b/>
                <w:bCs/>
              </w:rPr>
            </w:pPr>
            <w:r w:rsidRPr="009C0389">
              <w:rPr>
                <w:b/>
                <w:bCs/>
              </w:rPr>
              <w:t>Category</w:t>
            </w:r>
          </w:p>
        </w:tc>
        <w:tc>
          <w:tcPr>
            <w:tcW w:w="4675" w:type="dxa"/>
          </w:tcPr>
          <w:p w:rsidRPr="009C0389" w:rsidR="00E37C5B" w:rsidP="006A3E28" w:rsidRDefault="00E37C5B" w14:paraId="74C305F8" w14:textId="77777777">
            <w:pPr>
              <w:tabs>
                <w:tab w:val="left" w:pos="90"/>
              </w:tabs>
              <w:rPr>
                <w:b/>
                <w:bCs/>
              </w:rPr>
            </w:pPr>
            <w:r w:rsidRPr="009C0389">
              <w:rPr>
                <w:b/>
                <w:bCs/>
              </w:rPr>
              <w:t>ICD-10 Codes</w:t>
            </w:r>
          </w:p>
        </w:tc>
      </w:tr>
      <w:tr w:rsidRPr="009C0389" w:rsidR="00E37C5B" w:rsidTr="006A3E28" w14:paraId="24F265EA" w14:textId="77777777">
        <w:tc>
          <w:tcPr>
            <w:tcW w:w="4675" w:type="dxa"/>
            <w:vAlign w:val="center"/>
          </w:tcPr>
          <w:p w:rsidRPr="009C0389" w:rsidR="00E37C5B" w:rsidP="006A3E28" w:rsidRDefault="00E37C5B" w14:paraId="51438598" w14:textId="77777777">
            <w:pPr>
              <w:tabs>
                <w:tab w:val="left" w:pos="90"/>
              </w:tabs>
            </w:pPr>
            <w:r w:rsidRPr="009C0389">
              <w:t>Diabetes mellitus</w:t>
            </w:r>
          </w:p>
        </w:tc>
        <w:tc>
          <w:tcPr>
            <w:tcW w:w="4675" w:type="dxa"/>
          </w:tcPr>
          <w:p w:rsidRPr="009C0389" w:rsidR="00E37C5B" w:rsidP="006A3E28" w:rsidRDefault="00E37C5B" w14:paraId="2668FE59" w14:textId="77777777">
            <w:pPr>
              <w:tabs>
                <w:tab w:val="left" w:pos="90"/>
              </w:tabs>
            </w:pPr>
            <w:r w:rsidRPr="009C0389">
              <w:t>E10-E14</w:t>
            </w:r>
          </w:p>
        </w:tc>
      </w:tr>
      <w:tr w:rsidRPr="009C0389" w:rsidR="00E37C5B" w:rsidTr="006A3E28" w14:paraId="25CFEE77" w14:textId="77777777">
        <w:tc>
          <w:tcPr>
            <w:tcW w:w="4675" w:type="dxa"/>
            <w:vAlign w:val="center"/>
          </w:tcPr>
          <w:p w:rsidRPr="009C0389" w:rsidR="00E37C5B" w:rsidP="006A3E28" w:rsidRDefault="00E37C5B" w14:paraId="023C83B9" w14:textId="77777777">
            <w:pPr>
              <w:tabs>
                <w:tab w:val="left" w:pos="90"/>
              </w:tabs>
            </w:pPr>
            <w:r w:rsidRPr="009C0389">
              <w:t>Dementia</w:t>
            </w:r>
          </w:p>
        </w:tc>
        <w:tc>
          <w:tcPr>
            <w:tcW w:w="4675" w:type="dxa"/>
            <w:vAlign w:val="center"/>
          </w:tcPr>
          <w:p w:rsidRPr="009C0389" w:rsidR="00E37C5B" w:rsidP="006A3E28" w:rsidRDefault="00E37C5B" w14:paraId="66960F25" w14:textId="77777777">
            <w:pPr>
              <w:tabs>
                <w:tab w:val="left" w:pos="90"/>
              </w:tabs>
            </w:pPr>
            <w:r w:rsidRPr="009C0389">
              <w:t>F01*, F02*, F03*, G30*</w:t>
            </w:r>
          </w:p>
        </w:tc>
      </w:tr>
      <w:tr w:rsidRPr="009C0389" w:rsidR="00E37C5B" w:rsidTr="006A3E28" w14:paraId="263A6D76" w14:textId="77777777">
        <w:tc>
          <w:tcPr>
            <w:tcW w:w="4675" w:type="dxa"/>
            <w:vAlign w:val="center"/>
          </w:tcPr>
          <w:p w:rsidRPr="009C0389" w:rsidR="00E37C5B" w:rsidP="006A3E28" w:rsidRDefault="00E37C5B" w14:paraId="34FC048D" w14:textId="77777777">
            <w:pPr>
              <w:tabs>
                <w:tab w:val="left" w:pos="90"/>
              </w:tabs>
            </w:pPr>
            <w:r w:rsidRPr="009C0389">
              <w:t>Hypertension</w:t>
            </w:r>
          </w:p>
        </w:tc>
        <w:tc>
          <w:tcPr>
            <w:tcW w:w="4675" w:type="dxa"/>
            <w:vAlign w:val="center"/>
          </w:tcPr>
          <w:p w:rsidRPr="009C0389" w:rsidR="00E37C5B" w:rsidP="006A3E28" w:rsidRDefault="00E37C5B" w14:paraId="43476D57" w14:textId="647B7C0A">
            <w:pPr>
              <w:tabs>
                <w:tab w:val="left" w:pos="90"/>
              </w:tabs>
            </w:pPr>
            <w:r w:rsidRPr="009C0389">
              <w:t>I10</w:t>
            </w:r>
            <w:r w:rsidR="00C91F45">
              <w:t>-</w:t>
            </w:r>
            <w:r w:rsidRPr="009C0389">
              <w:t>I15</w:t>
            </w:r>
          </w:p>
        </w:tc>
      </w:tr>
      <w:tr w:rsidRPr="009C0389" w:rsidR="00E37C5B" w:rsidTr="006A3E28" w14:paraId="1CE21147" w14:textId="77777777">
        <w:tc>
          <w:tcPr>
            <w:tcW w:w="4675" w:type="dxa"/>
            <w:vAlign w:val="center"/>
          </w:tcPr>
          <w:p w:rsidRPr="009C0389" w:rsidR="00E37C5B" w:rsidP="006A3E28" w:rsidRDefault="00E37C5B" w14:paraId="2A860CF4" w14:textId="77777777">
            <w:pPr>
              <w:tabs>
                <w:tab w:val="left" w:pos="90"/>
              </w:tabs>
            </w:pPr>
            <w:r w:rsidRPr="009C0389">
              <w:t>Intellectual disability</w:t>
            </w:r>
          </w:p>
        </w:tc>
        <w:tc>
          <w:tcPr>
            <w:tcW w:w="4675" w:type="dxa"/>
            <w:vAlign w:val="center"/>
          </w:tcPr>
          <w:p w:rsidRPr="009C0389" w:rsidR="00E37C5B" w:rsidP="006A3E28" w:rsidRDefault="00E37C5B" w14:paraId="73ABB23F" w14:textId="77777777">
            <w:pPr>
              <w:tabs>
                <w:tab w:val="left" w:pos="90"/>
              </w:tabs>
            </w:pPr>
            <w:r w:rsidRPr="009C0389">
              <w:t>F70X-F79X, F80X-F89X</w:t>
            </w:r>
          </w:p>
        </w:tc>
      </w:tr>
      <w:tr w:rsidRPr="009C0389" w:rsidR="00E37C5B" w:rsidTr="006A3E28" w14:paraId="43A9B07D" w14:textId="77777777">
        <w:tc>
          <w:tcPr>
            <w:tcW w:w="4675" w:type="dxa"/>
            <w:vAlign w:val="center"/>
          </w:tcPr>
          <w:p w:rsidRPr="009C0389" w:rsidR="00E37C5B" w:rsidP="006A3E28" w:rsidRDefault="00E37C5B" w14:paraId="27BD83F9" w14:textId="77777777">
            <w:pPr>
              <w:tabs>
                <w:tab w:val="left" w:pos="90"/>
              </w:tabs>
            </w:pPr>
            <w:r w:rsidRPr="009C0389">
              <w:t>Depression</w:t>
            </w:r>
          </w:p>
        </w:tc>
        <w:tc>
          <w:tcPr>
            <w:tcW w:w="4675" w:type="dxa"/>
            <w:vAlign w:val="center"/>
          </w:tcPr>
          <w:p w:rsidRPr="009C0389" w:rsidR="00E37C5B" w:rsidP="006A3E28" w:rsidRDefault="00E37C5B" w14:paraId="2C7C9D42" w14:textId="77777777">
            <w:pPr>
              <w:tabs>
                <w:tab w:val="left" w:pos="90"/>
              </w:tabs>
            </w:pPr>
            <w:r w:rsidRPr="009C0389">
              <w:t>F20X-F29X, F30-F39X, F40-F48X</w:t>
            </w:r>
          </w:p>
        </w:tc>
      </w:tr>
      <w:tr w:rsidRPr="009C0389" w:rsidR="00E37C5B" w:rsidTr="006A3E28" w14:paraId="1F3F0943" w14:textId="77777777">
        <w:tc>
          <w:tcPr>
            <w:tcW w:w="4675" w:type="dxa"/>
            <w:vAlign w:val="center"/>
          </w:tcPr>
          <w:p w:rsidRPr="009C0389" w:rsidR="00E37C5B" w:rsidP="006A3E28" w:rsidRDefault="00E37C5B" w14:paraId="5FE47823" w14:textId="615B6E46">
            <w:pPr>
              <w:tabs>
                <w:tab w:val="left" w:pos="90"/>
              </w:tabs>
            </w:pPr>
            <w:r w:rsidRPr="009C0389">
              <w:t xml:space="preserve">Other mental health </w:t>
            </w:r>
            <w:r w:rsidR="004C77F3">
              <w:t>diagnosis</w:t>
            </w:r>
          </w:p>
        </w:tc>
        <w:tc>
          <w:tcPr>
            <w:tcW w:w="4675" w:type="dxa"/>
            <w:vAlign w:val="center"/>
          </w:tcPr>
          <w:p w:rsidRPr="009C0389" w:rsidR="00E37C5B" w:rsidP="006A3E28" w:rsidRDefault="00E37C5B" w14:paraId="5AE1B08D" w14:textId="77777777">
            <w:pPr>
              <w:tabs>
                <w:tab w:val="left" w:pos="90"/>
              </w:tabs>
            </w:pPr>
            <w:r w:rsidRPr="009C0389">
              <w:t>F06X, F07X, F09X, F50X-59X, F60X-69X, F90X-F98X, F99X</w:t>
            </w:r>
          </w:p>
        </w:tc>
      </w:tr>
      <w:tr w:rsidRPr="009C0389" w:rsidR="00E37C5B" w:rsidTr="006A3E28" w14:paraId="495E94A1" w14:textId="77777777">
        <w:tc>
          <w:tcPr>
            <w:tcW w:w="4675" w:type="dxa"/>
            <w:vAlign w:val="center"/>
          </w:tcPr>
          <w:p w:rsidRPr="009C0389" w:rsidR="00E37C5B" w:rsidP="006A3E28" w:rsidRDefault="00E37C5B" w14:paraId="5053025E" w14:textId="77777777">
            <w:pPr>
              <w:tabs>
                <w:tab w:val="left" w:pos="90"/>
              </w:tabs>
            </w:pPr>
            <w:r w:rsidRPr="009C0389">
              <w:t>Obesity</w:t>
            </w:r>
          </w:p>
        </w:tc>
        <w:tc>
          <w:tcPr>
            <w:tcW w:w="4675" w:type="dxa"/>
            <w:vAlign w:val="center"/>
          </w:tcPr>
          <w:p w:rsidRPr="009C0389" w:rsidR="00E37C5B" w:rsidP="006A3E28" w:rsidRDefault="00E37C5B" w14:paraId="1B8E9E60" w14:textId="77777777">
            <w:pPr>
              <w:tabs>
                <w:tab w:val="left" w:pos="90"/>
              </w:tabs>
            </w:pPr>
            <w:r w:rsidRPr="009C0389">
              <w:t>E66-E66.9</w:t>
            </w:r>
          </w:p>
        </w:tc>
      </w:tr>
      <w:tr w:rsidRPr="009C0389" w:rsidR="00E37C5B" w:rsidTr="006A3E28" w14:paraId="78EF7B0D" w14:textId="77777777">
        <w:tc>
          <w:tcPr>
            <w:tcW w:w="4675" w:type="dxa"/>
            <w:vAlign w:val="center"/>
          </w:tcPr>
          <w:p w:rsidRPr="009C0389" w:rsidR="00E37C5B" w:rsidP="006A3E28" w:rsidRDefault="00E37C5B" w14:paraId="4C78B077" w14:textId="77777777">
            <w:pPr>
              <w:tabs>
                <w:tab w:val="left" w:pos="90"/>
              </w:tabs>
            </w:pPr>
            <w:r w:rsidRPr="009C0389">
              <w:t>Substance use disorder</w:t>
            </w:r>
          </w:p>
        </w:tc>
        <w:tc>
          <w:tcPr>
            <w:tcW w:w="4675" w:type="dxa"/>
            <w:vAlign w:val="center"/>
          </w:tcPr>
          <w:p w:rsidRPr="009C0389" w:rsidR="00E37C5B" w:rsidP="006A3E28" w:rsidRDefault="00E37C5B" w14:paraId="4D16A61D" w14:textId="77777777">
            <w:pPr>
              <w:tabs>
                <w:tab w:val="left" w:pos="90"/>
              </w:tabs>
            </w:pPr>
            <w:r w:rsidRPr="009C0389">
              <w:t>F10X-F19X</w:t>
            </w:r>
          </w:p>
        </w:tc>
      </w:tr>
    </w:tbl>
    <w:p w:rsidRPr="009C0389" w:rsidR="00E37C5B" w:rsidP="00E37C5B" w:rsidRDefault="00E37C5B" w14:paraId="16509DBB" w14:textId="77777777">
      <w:pPr>
        <w:tabs>
          <w:tab w:val="left" w:pos="90"/>
        </w:tabs>
        <w:spacing w:after="0" w:line="240" w:lineRule="auto"/>
      </w:pPr>
    </w:p>
    <w:p w:rsidRPr="009C0389" w:rsidR="00E37C5B" w:rsidP="00E37C5B" w:rsidRDefault="00E37C5B" w14:paraId="2DBFDA17" w14:textId="77777777"/>
    <w:p w:rsidRPr="009C0389" w:rsidR="00E37C5B" w:rsidP="00E37C5B" w:rsidRDefault="00E37C5B" w14:paraId="341E5EF3" w14:textId="77777777">
      <w:r w:rsidRPr="009C0389">
        <w:br w:type="page"/>
      </w:r>
    </w:p>
    <w:p w:rsidRPr="009C0389" w:rsidR="00E37C5B" w:rsidP="00E37C5B" w:rsidRDefault="00E37C5B" w14:paraId="0C2D6BC5" w14:textId="0F61B641">
      <w:pPr>
        <w:spacing w:after="0" w:line="240" w:lineRule="auto"/>
        <w:rPr>
          <w:vertAlign w:val="superscript"/>
        </w:rPr>
      </w:pPr>
      <w:r w:rsidRPr="009C0389">
        <w:lastRenderedPageBreak/>
        <w:t>Appendix 4. Admitting service categories (collapsed)</w:t>
      </w:r>
      <w:r w:rsidRPr="009C0389">
        <w:rPr>
          <w:vertAlign w:val="superscript"/>
        </w:rPr>
        <w:t>a</w:t>
      </w:r>
    </w:p>
    <w:tbl>
      <w:tblPr>
        <w:tblStyle w:val="TableGrid"/>
        <w:tblW w:w="4893" w:type="pct"/>
        <w:tblInd w:w="-5" w:type="dxa"/>
        <w:tblLook w:val="04A0" w:firstRow="1" w:lastRow="0" w:firstColumn="1" w:lastColumn="0" w:noHBand="0" w:noVBand="1"/>
      </w:tblPr>
      <w:tblGrid>
        <w:gridCol w:w="2743"/>
        <w:gridCol w:w="3203"/>
        <w:gridCol w:w="3204"/>
      </w:tblGrid>
      <w:tr w:rsidRPr="009C0389" w:rsidR="00E37C5B" w:rsidTr="006A3E28" w14:paraId="3540A2A6" w14:textId="77777777">
        <w:tc>
          <w:tcPr>
            <w:tcW w:w="1499" w:type="pct"/>
            <w:vAlign w:val="center"/>
          </w:tcPr>
          <w:p w:rsidRPr="009C0389" w:rsidR="00E37C5B" w:rsidP="006A3E28" w:rsidRDefault="00E37C5B" w14:paraId="458C0FBA" w14:textId="77777777">
            <w:pPr>
              <w:rPr>
                <w:b/>
                <w:bCs/>
              </w:rPr>
            </w:pPr>
            <w:r w:rsidRPr="009C0389">
              <w:rPr>
                <w:b/>
                <w:bCs/>
              </w:rPr>
              <w:t>Admitting service</w:t>
            </w:r>
          </w:p>
        </w:tc>
        <w:tc>
          <w:tcPr>
            <w:tcW w:w="3501" w:type="pct"/>
            <w:gridSpan w:val="2"/>
            <w:vAlign w:val="center"/>
          </w:tcPr>
          <w:p w:rsidRPr="009C0389" w:rsidR="00E37C5B" w:rsidP="006A3E28" w:rsidRDefault="00E37C5B" w14:paraId="29441E06" w14:textId="77777777">
            <w:pPr>
              <w:jc w:val="center"/>
              <w:rPr>
                <w:b/>
                <w:bCs/>
              </w:rPr>
            </w:pPr>
            <w:r w:rsidRPr="009C0389">
              <w:rPr>
                <w:b/>
                <w:bCs/>
              </w:rPr>
              <w:t>Services included</w:t>
            </w:r>
          </w:p>
        </w:tc>
      </w:tr>
      <w:tr w:rsidRPr="009C0389" w:rsidR="00E37C5B" w:rsidTr="006A3E28" w14:paraId="7482FAB8" w14:textId="77777777">
        <w:tc>
          <w:tcPr>
            <w:tcW w:w="5000" w:type="pct"/>
            <w:gridSpan w:val="3"/>
            <w:shd w:val="clear" w:color="auto" w:fill="D9D9D9" w:themeFill="background1" w:themeFillShade="D9"/>
          </w:tcPr>
          <w:p w:rsidRPr="009C0389" w:rsidR="00E37C5B" w:rsidP="006A3E28" w:rsidRDefault="00E37C5B" w14:paraId="0BAC8550" w14:textId="77777777">
            <w:pPr>
              <w:rPr>
                <w:b/>
                <w:bCs/>
              </w:rPr>
            </w:pPr>
            <w:r w:rsidRPr="009C0389">
              <w:rPr>
                <w:b/>
                <w:bCs/>
              </w:rPr>
              <w:t xml:space="preserve">Medicine </w:t>
            </w:r>
          </w:p>
        </w:tc>
      </w:tr>
      <w:tr w:rsidRPr="009C0389" w:rsidR="00E37C5B" w:rsidTr="006A3E28" w14:paraId="5604CE80" w14:textId="77777777">
        <w:tc>
          <w:tcPr>
            <w:tcW w:w="1499" w:type="pct"/>
          </w:tcPr>
          <w:p w:rsidRPr="009C0389" w:rsidR="00E37C5B" w:rsidP="006A3E28" w:rsidRDefault="00E37C5B" w14:paraId="5FD94892" w14:textId="77777777">
            <w:r w:rsidRPr="009C0389">
              <w:t>General medicine/</w:t>
            </w:r>
          </w:p>
          <w:p w:rsidRPr="009C0389" w:rsidR="00E37C5B" w:rsidP="006A3E28" w:rsidRDefault="00E37C5B" w14:paraId="2DC20040" w14:textId="77777777">
            <w:pPr>
              <w:ind w:left="45"/>
            </w:pPr>
            <w:r w:rsidRPr="009C0389">
              <w:t>Hospitalist</w:t>
            </w:r>
          </w:p>
        </w:tc>
        <w:tc>
          <w:tcPr>
            <w:tcW w:w="1750" w:type="pct"/>
            <w:tcBorders>
              <w:bottom w:val="single" w:color="auto" w:sz="4" w:space="0"/>
              <w:right w:val="nil"/>
            </w:tcBorders>
            <w:vAlign w:val="center"/>
          </w:tcPr>
          <w:p w:rsidRPr="009C0389" w:rsidR="00E37C5B" w:rsidP="006A3E28" w:rsidRDefault="00E37C5B" w14:paraId="069070B8" w14:textId="77777777">
            <w:pPr>
              <w:jc w:val="center"/>
              <w:rPr>
                <w:u w:val="single"/>
              </w:rPr>
            </w:pPr>
            <w:r w:rsidRPr="009C0389">
              <w:rPr>
                <w:u w:val="single"/>
              </w:rPr>
              <w:t>Teaching Services</w:t>
            </w:r>
          </w:p>
          <w:p w:rsidRPr="009C0389" w:rsidR="00E37C5B" w:rsidP="006A3E28" w:rsidRDefault="00E37C5B" w14:paraId="6E40F1AC" w14:textId="77777777">
            <w:pPr>
              <w:jc w:val="center"/>
            </w:pPr>
            <w:r w:rsidRPr="009C0389">
              <w:t>General medicine 1A</w:t>
            </w:r>
          </w:p>
          <w:p w:rsidRPr="009C0389" w:rsidR="00E37C5B" w:rsidP="006A3E28" w:rsidRDefault="00E37C5B" w14:paraId="4C84417B" w14:textId="77777777">
            <w:pPr>
              <w:jc w:val="center"/>
            </w:pPr>
            <w:r w:rsidRPr="009C0389">
              <w:t>General medicine 1B</w:t>
            </w:r>
          </w:p>
          <w:p w:rsidRPr="009C0389" w:rsidR="00E37C5B" w:rsidP="006A3E28" w:rsidRDefault="00E37C5B" w14:paraId="08D0D80A" w14:textId="77777777">
            <w:pPr>
              <w:jc w:val="center"/>
            </w:pPr>
            <w:r w:rsidRPr="009C0389">
              <w:t>General medicine 2A</w:t>
            </w:r>
          </w:p>
          <w:p w:rsidRPr="009C0389" w:rsidR="00E37C5B" w:rsidP="006A3E28" w:rsidRDefault="00E37C5B" w14:paraId="4EFCAEA1" w14:textId="77777777">
            <w:pPr>
              <w:jc w:val="center"/>
            </w:pPr>
            <w:r w:rsidRPr="009C0389">
              <w:t>General medicine 2B</w:t>
            </w:r>
          </w:p>
          <w:p w:rsidRPr="009C0389" w:rsidR="00E37C5B" w:rsidP="006A3E28" w:rsidRDefault="00E37C5B" w14:paraId="4EC43CC4" w14:textId="77777777">
            <w:pPr>
              <w:jc w:val="center"/>
            </w:pPr>
            <w:r w:rsidRPr="009C0389">
              <w:t>General medicine 3A</w:t>
            </w:r>
          </w:p>
          <w:p w:rsidRPr="009C0389" w:rsidR="00E37C5B" w:rsidP="006A3E28" w:rsidRDefault="00E37C5B" w14:paraId="595C02B8" w14:textId="77777777">
            <w:pPr>
              <w:jc w:val="center"/>
            </w:pPr>
            <w:r w:rsidRPr="009C0389">
              <w:t>General medicine 3B</w:t>
            </w:r>
          </w:p>
        </w:tc>
        <w:tc>
          <w:tcPr>
            <w:tcW w:w="1751" w:type="pct"/>
            <w:tcBorders>
              <w:left w:val="nil"/>
              <w:bottom w:val="single" w:color="auto" w:sz="4" w:space="0"/>
            </w:tcBorders>
            <w:vAlign w:val="center"/>
          </w:tcPr>
          <w:p w:rsidRPr="009C0389" w:rsidR="00E37C5B" w:rsidP="006A3E28" w:rsidRDefault="00E37C5B" w14:paraId="39E12CAD" w14:textId="77777777">
            <w:pPr>
              <w:jc w:val="center"/>
            </w:pPr>
            <w:r w:rsidRPr="009C0389">
              <w:rPr>
                <w:u w:val="single"/>
              </w:rPr>
              <w:t>Non-teaching services</w:t>
            </w:r>
          </w:p>
          <w:p w:rsidRPr="009C0389" w:rsidR="00E37C5B" w:rsidP="006A3E28" w:rsidRDefault="00E37C5B" w14:paraId="0E7BCEE7" w14:textId="77777777">
            <w:pPr>
              <w:jc w:val="center"/>
            </w:pPr>
            <w:r w:rsidRPr="009C0389">
              <w:t>Hospital medicine</w:t>
            </w:r>
          </w:p>
          <w:p w:rsidRPr="009C0389" w:rsidR="00E37C5B" w:rsidP="006A3E28" w:rsidRDefault="00E37C5B" w14:paraId="3EBD3688" w14:textId="77777777">
            <w:pPr>
              <w:jc w:val="center"/>
            </w:pPr>
            <w:r w:rsidRPr="009C0389">
              <w:t>Hospitalist med svc 1</w:t>
            </w:r>
          </w:p>
          <w:p w:rsidRPr="009C0389" w:rsidR="00E37C5B" w:rsidP="006A3E28" w:rsidRDefault="00E37C5B" w14:paraId="7BE1C53C" w14:textId="77777777">
            <w:pPr>
              <w:jc w:val="center"/>
            </w:pPr>
            <w:r w:rsidRPr="009C0389">
              <w:t>Hospitalist med svc 2 Hospitalist med svc 3</w:t>
            </w:r>
          </w:p>
          <w:p w:rsidRPr="009C0389" w:rsidR="00E37C5B" w:rsidP="006A3E28" w:rsidRDefault="00E37C5B" w14:paraId="1F589A17" w14:textId="77777777">
            <w:pPr>
              <w:jc w:val="center"/>
            </w:pPr>
            <w:r w:rsidRPr="009C0389">
              <w:t>Hospitalist med svc 4</w:t>
            </w:r>
          </w:p>
          <w:p w:rsidRPr="009C0389" w:rsidR="00E37C5B" w:rsidP="006A3E28" w:rsidRDefault="00E37C5B" w14:paraId="251C319C" w14:textId="77777777">
            <w:pPr>
              <w:jc w:val="center"/>
            </w:pPr>
            <w:r w:rsidRPr="009C0389">
              <w:t>Hospitalist med svc 5</w:t>
            </w:r>
          </w:p>
          <w:p w:rsidRPr="009C0389" w:rsidR="00E37C5B" w:rsidP="006A3E28" w:rsidRDefault="00E37C5B" w14:paraId="45A7EB90" w14:textId="77777777">
            <w:pPr>
              <w:jc w:val="center"/>
            </w:pPr>
            <w:r w:rsidRPr="009C0389">
              <w:t>Hospitalist med svc 6</w:t>
            </w:r>
          </w:p>
        </w:tc>
      </w:tr>
      <w:tr w:rsidRPr="009C0389" w:rsidR="00E37C5B" w:rsidTr="006A3E28" w14:paraId="66D398FE" w14:textId="77777777">
        <w:tc>
          <w:tcPr>
            <w:tcW w:w="1499" w:type="pct"/>
          </w:tcPr>
          <w:p w:rsidRPr="009C0389" w:rsidR="00E37C5B" w:rsidP="006A3E28" w:rsidRDefault="00E37C5B" w14:paraId="1172E084" w14:textId="77777777">
            <w:r w:rsidRPr="009C0389">
              <w:t>Cardiology (general)</w:t>
            </w:r>
          </w:p>
        </w:tc>
        <w:tc>
          <w:tcPr>
            <w:tcW w:w="1750" w:type="pct"/>
            <w:tcBorders>
              <w:right w:val="nil"/>
            </w:tcBorders>
            <w:vAlign w:val="center"/>
          </w:tcPr>
          <w:p w:rsidRPr="009C0389" w:rsidR="00E37C5B" w:rsidP="006A3E28" w:rsidRDefault="00E37C5B" w14:paraId="7F1BDD86" w14:textId="77777777">
            <w:pPr>
              <w:jc w:val="center"/>
              <w:rPr>
                <w:u w:val="single"/>
              </w:rPr>
            </w:pPr>
            <w:r w:rsidRPr="009C0389">
              <w:rPr>
                <w:u w:val="single"/>
              </w:rPr>
              <w:t>Teaching Services</w:t>
            </w:r>
          </w:p>
          <w:p w:rsidRPr="009C0389" w:rsidR="00E37C5B" w:rsidP="006A3E28" w:rsidRDefault="00E37C5B" w14:paraId="6B0E5902" w14:textId="77777777">
            <w:pPr>
              <w:jc w:val="center"/>
            </w:pPr>
            <w:r w:rsidRPr="009C0389">
              <w:t>Cardiovascular medicine red</w:t>
            </w:r>
          </w:p>
          <w:p w:rsidRPr="009C0389" w:rsidR="00E37C5B" w:rsidP="006A3E28" w:rsidRDefault="00E37C5B" w14:paraId="2079A155" w14:textId="77777777">
            <w:pPr>
              <w:jc w:val="center"/>
            </w:pPr>
            <w:r w:rsidRPr="009C0389">
              <w:t>Cardiovascular medicine blue</w:t>
            </w:r>
          </w:p>
        </w:tc>
        <w:tc>
          <w:tcPr>
            <w:tcW w:w="1751" w:type="pct"/>
            <w:tcBorders>
              <w:left w:val="nil"/>
            </w:tcBorders>
            <w:vAlign w:val="center"/>
          </w:tcPr>
          <w:p w:rsidRPr="009C0389" w:rsidR="00E37C5B" w:rsidP="006A3E28" w:rsidRDefault="00E37C5B" w14:paraId="752EFA3D" w14:textId="77777777">
            <w:pPr>
              <w:jc w:val="center"/>
            </w:pPr>
            <w:r w:rsidRPr="009C0389">
              <w:rPr>
                <w:u w:val="single"/>
              </w:rPr>
              <w:t>Non-teaching services</w:t>
            </w:r>
          </w:p>
          <w:p w:rsidRPr="009C0389" w:rsidR="00E37C5B" w:rsidP="006A3E28" w:rsidRDefault="00E37C5B" w14:paraId="2642F77D" w14:textId="77777777">
            <w:pPr>
              <w:jc w:val="center"/>
            </w:pPr>
            <w:r w:rsidRPr="009C0389">
              <w:t>Cardiology</w:t>
            </w:r>
          </w:p>
          <w:p w:rsidRPr="009C0389" w:rsidR="00E37C5B" w:rsidP="006A3E28" w:rsidRDefault="00E37C5B" w14:paraId="721D3DAA" w14:textId="77777777">
            <w:pPr>
              <w:jc w:val="center"/>
            </w:pPr>
            <w:r w:rsidRPr="009C0389">
              <w:t>Cardiology_old</w:t>
            </w:r>
          </w:p>
        </w:tc>
      </w:tr>
      <w:tr w:rsidRPr="009C0389" w:rsidR="00E37C5B" w:rsidTr="006A3E28" w14:paraId="7BB88389" w14:textId="77777777">
        <w:tc>
          <w:tcPr>
            <w:tcW w:w="1499" w:type="pct"/>
          </w:tcPr>
          <w:p w:rsidRPr="009C0389" w:rsidR="00E37C5B" w:rsidP="006A3E28" w:rsidRDefault="00E37C5B" w14:paraId="5EA13A63" w14:textId="77777777">
            <w:r w:rsidRPr="009C0389">
              <w:t>Hematology/Oncology</w:t>
            </w:r>
          </w:p>
        </w:tc>
        <w:tc>
          <w:tcPr>
            <w:tcW w:w="3501" w:type="pct"/>
            <w:gridSpan w:val="2"/>
            <w:vAlign w:val="center"/>
          </w:tcPr>
          <w:p w:rsidRPr="009C0389" w:rsidR="00E37C5B" w:rsidP="006A3E28" w:rsidRDefault="00E37C5B" w14:paraId="6A49DA4E" w14:textId="77777777">
            <w:pPr>
              <w:jc w:val="center"/>
            </w:pPr>
            <w:r w:rsidRPr="009C0389">
              <w:t>Bone marrow transplant</w:t>
            </w:r>
          </w:p>
          <w:p w:rsidRPr="009C0389" w:rsidR="00E37C5B" w:rsidP="006A3E28" w:rsidRDefault="00E37C5B" w14:paraId="2E48C338" w14:textId="77777777">
            <w:pPr>
              <w:jc w:val="center"/>
            </w:pPr>
            <w:r w:rsidRPr="009C0389">
              <w:t>Hematology</w:t>
            </w:r>
          </w:p>
          <w:p w:rsidRPr="009C0389" w:rsidR="00E37C5B" w:rsidP="006A3E28" w:rsidRDefault="00E37C5B" w14:paraId="38760FDD" w14:textId="77777777">
            <w:pPr>
              <w:jc w:val="center"/>
            </w:pPr>
            <w:r w:rsidRPr="009C0389">
              <w:t>Hematology/Oncology</w:t>
            </w:r>
          </w:p>
          <w:p w:rsidRPr="009C0389" w:rsidR="00E37C5B" w:rsidP="006A3E28" w:rsidRDefault="00E37C5B" w14:paraId="244B66EE" w14:textId="77777777">
            <w:pPr>
              <w:jc w:val="center"/>
            </w:pPr>
            <w:r w:rsidRPr="009C0389">
              <w:t>Oncology</w:t>
            </w:r>
          </w:p>
        </w:tc>
      </w:tr>
      <w:tr w:rsidRPr="009C0389" w:rsidR="00E37C5B" w:rsidTr="006A3E28" w14:paraId="618448A1" w14:textId="77777777">
        <w:tc>
          <w:tcPr>
            <w:tcW w:w="1499" w:type="pct"/>
          </w:tcPr>
          <w:p w:rsidRPr="009C0389" w:rsidR="00E37C5B" w:rsidP="006A3E28" w:rsidRDefault="00E37C5B" w14:paraId="709B1F1E" w14:textId="77777777">
            <w:r w:rsidRPr="009C0389">
              <w:t xml:space="preserve">Advanced heart failure </w:t>
            </w:r>
          </w:p>
        </w:tc>
        <w:tc>
          <w:tcPr>
            <w:tcW w:w="3501" w:type="pct"/>
            <w:gridSpan w:val="2"/>
            <w:vAlign w:val="center"/>
          </w:tcPr>
          <w:p w:rsidRPr="009C0389" w:rsidR="00E37C5B" w:rsidP="006A3E28" w:rsidRDefault="00E37C5B" w14:paraId="0A05C7F3" w14:textId="77777777">
            <w:pPr>
              <w:jc w:val="center"/>
            </w:pPr>
            <w:r w:rsidRPr="009C0389">
              <w:t>Advanced heart failure</w:t>
            </w:r>
          </w:p>
          <w:p w:rsidRPr="009C0389" w:rsidR="00E37C5B" w:rsidP="006A3E28" w:rsidRDefault="00E37C5B" w14:paraId="1AD4671B" w14:textId="77777777">
            <w:pPr>
              <w:jc w:val="center"/>
            </w:pPr>
            <w:r w:rsidRPr="009C0389">
              <w:t>Congestive heart failure</w:t>
            </w:r>
          </w:p>
        </w:tc>
      </w:tr>
      <w:tr w:rsidRPr="009C0389" w:rsidR="00E37C5B" w:rsidTr="006A3E28" w14:paraId="68AE2AE8" w14:textId="77777777">
        <w:tc>
          <w:tcPr>
            <w:tcW w:w="5000" w:type="pct"/>
            <w:gridSpan w:val="3"/>
            <w:shd w:val="clear" w:color="auto" w:fill="D9D9D9" w:themeFill="background1" w:themeFillShade="D9"/>
          </w:tcPr>
          <w:p w:rsidRPr="009C0389" w:rsidR="00E37C5B" w:rsidP="006A3E28" w:rsidRDefault="00E37C5B" w14:paraId="2AE32FD1" w14:textId="77777777">
            <w:pPr>
              <w:rPr>
                <w:b/>
                <w:bCs/>
              </w:rPr>
            </w:pPr>
            <w:r w:rsidRPr="009C0389">
              <w:rPr>
                <w:b/>
                <w:bCs/>
              </w:rPr>
              <w:t>Surgery</w:t>
            </w:r>
          </w:p>
        </w:tc>
      </w:tr>
      <w:tr w:rsidRPr="009C0389" w:rsidR="00E37C5B" w:rsidTr="006A3E28" w14:paraId="3820BE40" w14:textId="77777777">
        <w:tc>
          <w:tcPr>
            <w:tcW w:w="1499" w:type="pct"/>
          </w:tcPr>
          <w:p w:rsidRPr="009C0389" w:rsidR="00E37C5B" w:rsidP="006A3E28" w:rsidRDefault="00E37C5B" w14:paraId="7CB0F925" w14:textId="77777777">
            <w:r w:rsidRPr="009C0389">
              <w:t>General surgery</w:t>
            </w:r>
          </w:p>
        </w:tc>
        <w:tc>
          <w:tcPr>
            <w:tcW w:w="3501" w:type="pct"/>
            <w:gridSpan w:val="2"/>
            <w:vAlign w:val="center"/>
          </w:tcPr>
          <w:p w:rsidRPr="009C0389" w:rsidR="00E37C5B" w:rsidP="006A3E28" w:rsidRDefault="00E37C5B" w14:paraId="2C52EBBE" w14:textId="77777777">
            <w:pPr>
              <w:jc w:val="center"/>
            </w:pPr>
            <w:r w:rsidRPr="009C0389">
              <w:t>Emergency general surgery</w:t>
            </w:r>
          </w:p>
          <w:p w:rsidRPr="009C0389" w:rsidR="00E37C5B" w:rsidP="006A3E28" w:rsidRDefault="00E37C5B" w14:paraId="042A8FB3" w14:textId="77777777">
            <w:pPr>
              <w:jc w:val="center"/>
            </w:pPr>
            <w:r w:rsidRPr="009C0389">
              <w:t>General surgery</w:t>
            </w:r>
          </w:p>
          <w:p w:rsidRPr="009C0389" w:rsidR="00E37C5B" w:rsidP="006A3E28" w:rsidRDefault="00E37C5B" w14:paraId="6FD777ED" w14:textId="77777777">
            <w:pPr>
              <w:jc w:val="center"/>
            </w:pPr>
            <w:r w:rsidRPr="009C0389">
              <w:t>Surgery</w:t>
            </w:r>
          </w:p>
        </w:tc>
      </w:tr>
      <w:tr w:rsidRPr="009C0389" w:rsidR="00E37C5B" w:rsidTr="006A3E28" w14:paraId="0EA9009A" w14:textId="77777777">
        <w:tc>
          <w:tcPr>
            <w:tcW w:w="1499" w:type="pct"/>
          </w:tcPr>
          <w:p w:rsidRPr="009C0389" w:rsidR="00E37C5B" w:rsidP="006A3E28" w:rsidRDefault="00E37C5B" w14:paraId="5B2F8087" w14:textId="77777777">
            <w:r w:rsidRPr="009C0389">
              <w:t>Neurosurgery</w:t>
            </w:r>
          </w:p>
        </w:tc>
        <w:tc>
          <w:tcPr>
            <w:tcW w:w="3501" w:type="pct"/>
            <w:gridSpan w:val="2"/>
          </w:tcPr>
          <w:p w:rsidRPr="009C0389" w:rsidR="00E37C5B" w:rsidP="006A3E28" w:rsidRDefault="00E37C5B" w14:paraId="4862AEBB" w14:textId="77777777">
            <w:pPr>
              <w:jc w:val="center"/>
            </w:pPr>
            <w:r w:rsidRPr="009C0389">
              <w:t>Neurosurgery</w:t>
            </w:r>
          </w:p>
          <w:p w:rsidRPr="009C0389" w:rsidR="00E37C5B" w:rsidP="006A3E28" w:rsidRDefault="00E37C5B" w14:paraId="0CD62729" w14:textId="77777777">
            <w:pPr>
              <w:jc w:val="center"/>
            </w:pPr>
            <w:r w:rsidRPr="009C0389">
              <w:t>Neurosurgery_old</w:t>
            </w:r>
          </w:p>
        </w:tc>
      </w:tr>
      <w:tr w:rsidRPr="009C0389" w:rsidR="00E37C5B" w:rsidTr="006A3E28" w14:paraId="26CC279B" w14:textId="77777777">
        <w:tc>
          <w:tcPr>
            <w:tcW w:w="1499" w:type="pct"/>
          </w:tcPr>
          <w:p w:rsidRPr="009C0389" w:rsidR="00E37C5B" w:rsidP="006A3E28" w:rsidRDefault="00E37C5B" w14:paraId="0488C9F9" w14:textId="77777777">
            <w:r w:rsidRPr="009C0389">
              <w:t>Orthopedic surgery</w:t>
            </w:r>
          </w:p>
        </w:tc>
        <w:tc>
          <w:tcPr>
            <w:tcW w:w="3501" w:type="pct"/>
            <w:gridSpan w:val="2"/>
          </w:tcPr>
          <w:p w:rsidRPr="009C0389" w:rsidR="00E37C5B" w:rsidP="006A3E28" w:rsidRDefault="00E37C5B" w14:paraId="0EB90783" w14:textId="77777777">
            <w:pPr>
              <w:jc w:val="center"/>
            </w:pPr>
            <w:r w:rsidRPr="009C0389">
              <w:t>Orthopedic surgery</w:t>
            </w:r>
          </w:p>
          <w:p w:rsidRPr="009C0389" w:rsidR="00E37C5B" w:rsidP="006A3E28" w:rsidRDefault="00E37C5B" w14:paraId="6B61ECF3" w14:textId="77777777">
            <w:pPr>
              <w:jc w:val="center"/>
            </w:pPr>
            <w:r w:rsidRPr="009C0389">
              <w:t>Orthopedic surgery_old</w:t>
            </w:r>
          </w:p>
        </w:tc>
      </w:tr>
      <w:tr w:rsidRPr="009C0389" w:rsidR="00E37C5B" w:rsidTr="006A3E28" w14:paraId="6F60808E" w14:textId="77777777">
        <w:tc>
          <w:tcPr>
            <w:tcW w:w="1499" w:type="pct"/>
          </w:tcPr>
          <w:p w:rsidRPr="009C0389" w:rsidR="00E37C5B" w:rsidP="006A3E28" w:rsidRDefault="00E37C5B" w14:paraId="01182C92" w14:textId="77777777">
            <w:r w:rsidRPr="009C0389">
              <w:t>Urology</w:t>
            </w:r>
          </w:p>
        </w:tc>
        <w:tc>
          <w:tcPr>
            <w:tcW w:w="3501" w:type="pct"/>
            <w:gridSpan w:val="2"/>
          </w:tcPr>
          <w:p w:rsidRPr="009C0389" w:rsidR="00E37C5B" w:rsidP="006A3E28" w:rsidRDefault="00E37C5B" w14:paraId="1772868D" w14:textId="77777777">
            <w:pPr>
              <w:jc w:val="center"/>
            </w:pPr>
            <w:r w:rsidRPr="009C0389">
              <w:t>Urology</w:t>
            </w:r>
          </w:p>
          <w:p w:rsidRPr="009C0389" w:rsidR="00E37C5B" w:rsidP="006A3E28" w:rsidRDefault="00E37C5B" w14:paraId="1FA09AD4" w14:textId="77777777">
            <w:pPr>
              <w:jc w:val="center"/>
            </w:pPr>
            <w:r w:rsidRPr="009C0389">
              <w:t>Urology_old</w:t>
            </w:r>
          </w:p>
        </w:tc>
      </w:tr>
      <w:tr w:rsidRPr="009C0389" w:rsidR="00E37C5B" w:rsidTr="006A3E28" w14:paraId="06E20200" w14:textId="77777777">
        <w:tc>
          <w:tcPr>
            <w:tcW w:w="1499" w:type="pct"/>
          </w:tcPr>
          <w:p w:rsidRPr="009C0389" w:rsidR="00E37C5B" w:rsidP="006A3E28" w:rsidRDefault="00E37C5B" w14:paraId="6430BF5B" w14:textId="77777777">
            <w:r w:rsidRPr="009C0389">
              <w:t>Transplant</w:t>
            </w:r>
          </w:p>
        </w:tc>
        <w:tc>
          <w:tcPr>
            <w:tcW w:w="3501" w:type="pct"/>
            <w:gridSpan w:val="2"/>
            <w:vAlign w:val="center"/>
          </w:tcPr>
          <w:p w:rsidRPr="009C0389" w:rsidR="00E37C5B" w:rsidP="006A3E28" w:rsidRDefault="00E37C5B" w14:paraId="3D2A00B7" w14:textId="77777777">
            <w:pPr>
              <w:jc w:val="center"/>
            </w:pPr>
            <w:r w:rsidRPr="009C0389">
              <w:t>Cardiac transplant</w:t>
            </w:r>
          </w:p>
          <w:p w:rsidRPr="009C0389" w:rsidR="00E37C5B" w:rsidP="006A3E28" w:rsidRDefault="00E37C5B" w14:paraId="0F6A5396" w14:textId="77777777">
            <w:pPr>
              <w:jc w:val="center"/>
            </w:pPr>
            <w:r w:rsidRPr="009C0389">
              <w:t>Liver transplant</w:t>
            </w:r>
          </w:p>
          <w:p w:rsidRPr="009C0389" w:rsidR="00E37C5B" w:rsidP="006A3E28" w:rsidRDefault="00E37C5B" w14:paraId="7D155291" w14:textId="77777777">
            <w:pPr>
              <w:jc w:val="center"/>
            </w:pPr>
            <w:r w:rsidRPr="009C0389">
              <w:t>Medical transplant</w:t>
            </w:r>
          </w:p>
          <w:p w:rsidRPr="009C0389" w:rsidR="00E37C5B" w:rsidP="006A3E28" w:rsidRDefault="00E37C5B" w14:paraId="360D83E8" w14:textId="77777777">
            <w:pPr>
              <w:jc w:val="center"/>
            </w:pPr>
            <w:r w:rsidRPr="009C0389">
              <w:t>Pancreas transplant</w:t>
            </w:r>
          </w:p>
          <w:p w:rsidRPr="009C0389" w:rsidR="00E37C5B" w:rsidP="006A3E28" w:rsidRDefault="00E37C5B" w14:paraId="3F8A1F3E" w14:textId="77777777">
            <w:pPr>
              <w:jc w:val="center"/>
            </w:pPr>
            <w:r w:rsidRPr="009C0389">
              <w:t>Renal transplant</w:t>
            </w:r>
          </w:p>
          <w:p w:rsidRPr="009C0389" w:rsidR="00E37C5B" w:rsidP="006A3E28" w:rsidRDefault="00E37C5B" w14:paraId="30DD5DB3" w14:textId="77777777">
            <w:pPr>
              <w:jc w:val="center"/>
            </w:pPr>
            <w:r w:rsidRPr="009C0389">
              <w:t>Thoracic transplant</w:t>
            </w:r>
          </w:p>
          <w:p w:rsidRPr="009C0389" w:rsidR="00E37C5B" w:rsidP="006A3E28" w:rsidRDefault="00E37C5B" w14:paraId="37605D24" w14:textId="77777777">
            <w:pPr>
              <w:jc w:val="center"/>
            </w:pPr>
            <w:r w:rsidRPr="009C0389">
              <w:t>Transplant cardiology</w:t>
            </w:r>
          </w:p>
        </w:tc>
      </w:tr>
      <w:tr w:rsidRPr="009C0389" w:rsidR="00E37C5B" w:rsidTr="006A3E28" w14:paraId="1F49DC68" w14:textId="77777777">
        <w:tc>
          <w:tcPr>
            <w:tcW w:w="1499" w:type="pct"/>
          </w:tcPr>
          <w:p w:rsidRPr="009C0389" w:rsidR="00E37C5B" w:rsidP="006A3E28" w:rsidRDefault="00E37C5B" w14:paraId="27737E43" w14:textId="77777777">
            <w:r w:rsidRPr="009C0389">
              <w:t>Ophthalmology</w:t>
            </w:r>
          </w:p>
        </w:tc>
        <w:tc>
          <w:tcPr>
            <w:tcW w:w="3501" w:type="pct"/>
            <w:gridSpan w:val="2"/>
          </w:tcPr>
          <w:p w:rsidRPr="009C0389" w:rsidR="00E37C5B" w:rsidP="006A3E28" w:rsidRDefault="00E37C5B" w14:paraId="14BF9607" w14:textId="77777777">
            <w:pPr>
              <w:jc w:val="center"/>
            </w:pPr>
            <w:r w:rsidRPr="009C0389">
              <w:t>Ophthalmology</w:t>
            </w:r>
          </w:p>
          <w:p w:rsidRPr="009C0389" w:rsidR="00E37C5B" w:rsidP="006A3E28" w:rsidRDefault="00E37C5B" w14:paraId="14EB3B2D" w14:textId="77777777">
            <w:pPr>
              <w:jc w:val="center"/>
            </w:pPr>
            <w:r w:rsidRPr="009C0389">
              <w:t>Ophthalmology_old</w:t>
            </w:r>
          </w:p>
        </w:tc>
      </w:tr>
      <w:tr w:rsidRPr="009C0389" w:rsidR="00E37C5B" w:rsidTr="006A3E28" w14:paraId="29EDDCEF" w14:textId="77777777">
        <w:tc>
          <w:tcPr>
            <w:tcW w:w="1499" w:type="pct"/>
          </w:tcPr>
          <w:p w:rsidRPr="009C0389" w:rsidR="00E37C5B" w:rsidP="006A3E28" w:rsidRDefault="00E37C5B" w14:paraId="6F9937F4" w14:textId="77777777">
            <w:r w:rsidRPr="009C0389">
              <w:t>Burn</w:t>
            </w:r>
          </w:p>
        </w:tc>
        <w:tc>
          <w:tcPr>
            <w:tcW w:w="3501" w:type="pct"/>
            <w:gridSpan w:val="2"/>
          </w:tcPr>
          <w:p w:rsidRPr="009C0389" w:rsidR="00E37C5B" w:rsidP="006A3E28" w:rsidRDefault="00E37C5B" w14:paraId="640471FE" w14:textId="77777777">
            <w:pPr>
              <w:jc w:val="center"/>
            </w:pPr>
            <w:r w:rsidRPr="009C0389">
              <w:t>Burn</w:t>
            </w:r>
          </w:p>
          <w:p w:rsidRPr="009C0389" w:rsidR="00E37C5B" w:rsidP="006A3E28" w:rsidRDefault="00E37C5B" w14:paraId="1995FBE9" w14:textId="77777777">
            <w:pPr>
              <w:jc w:val="center"/>
            </w:pPr>
            <w:r w:rsidRPr="009C0389">
              <w:t>Burn_old</w:t>
            </w:r>
          </w:p>
        </w:tc>
      </w:tr>
      <w:tr w:rsidRPr="009C0389" w:rsidR="00E37C5B" w:rsidTr="006A3E28" w14:paraId="5B24C424" w14:textId="77777777">
        <w:tc>
          <w:tcPr>
            <w:tcW w:w="5000" w:type="pct"/>
            <w:gridSpan w:val="3"/>
            <w:shd w:val="clear" w:color="auto" w:fill="D9D9D9" w:themeFill="background1" w:themeFillShade="D9"/>
          </w:tcPr>
          <w:p w:rsidRPr="009C0389" w:rsidR="00E37C5B" w:rsidP="006A3E28" w:rsidRDefault="00E37C5B" w14:paraId="254174A6" w14:textId="77777777">
            <w:pPr>
              <w:rPr>
                <w:b/>
                <w:bCs/>
              </w:rPr>
            </w:pPr>
            <w:r w:rsidRPr="009C0389">
              <w:rPr>
                <w:b/>
                <w:bCs/>
              </w:rPr>
              <w:t>O</w:t>
            </w:r>
            <w:r w:rsidRPr="009C0389">
              <w:rPr>
                <w:b/>
                <w:bCs/>
                <w:shd w:val="clear" w:color="auto" w:fill="D9D9D9" w:themeFill="background1" w:themeFillShade="D9"/>
              </w:rPr>
              <w:t>ther</w:t>
            </w:r>
          </w:p>
        </w:tc>
      </w:tr>
      <w:tr w:rsidRPr="009C0389" w:rsidR="00E37C5B" w:rsidTr="006A3E28" w14:paraId="31EAA0DD" w14:textId="77777777">
        <w:trPr>
          <w:trHeight w:val="432"/>
        </w:trPr>
        <w:tc>
          <w:tcPr>
            <w:tcW w:w="1499" w:type="pct"/>
          </w:tcPr>
          <w:p w:rsidRPr="009C0389" w:rsidR="00E37C5B" w:rsidP="006A3E28" w:rsidRDefault="00E37C5B" w14:paraId="2C858FFE" w14:textId="77777777">
            <w:r w:rsidRPr="009C0389">
              <w:t>Neurology</w:t>
            </w:r>
          </w:p>
        </w:tc>
        <w:tc>
          <w:tcPr>
            <w:tcW w:w="3501" w:type="pct"/>
            <w:gridSpan w:val="2"/>
          </w:tcPr>
          <w:p w:rsidRPr="009C0389" w:rsidR="00E37C5B" w:rsidP="006A3E28" w:rsidRDefault="00E37C5B" w14:paraId="1AF1C0DE" w14:textId="77777777">
            <w:pPr>
              <w:jc w:val="center"/>
            </w:pPr>
            <w:r w:rsidRPr="009C0389">
              <w:t>Neurology</w:t>
            </w:r>
          </w:p>
          <w:p w:rsidRPr="009C0389" w:rsidR="00E37C5B" w:rsidP="006A3E28" w:rsidRDefault="00E37C5B" w14:paraId="4780C3F6" w14:textId="77777777">
            <w:pPr>
              <w:jc w:val="center"/>
            </w:pPr>
            <w:r w:rsidRPr="009C0389">
              <w:t>Neurology_old</w:t>
            </w:r>
          </w:p>
        </w:tc>
      </w:tr>
    </w:tbl>
    <w:p w:rsidRPr="009C0389" w:rsidR="00E37C5B" w:rsidP="00E37C5B" w:rsidRDefault="00E37C5B" w14:paraId="112A18BA" w14:textId="77777777">
      <w:pPr>
        <w:tabs>
          <w:tab w:val="left" w:pos="90"/>
        </w:tabs>
        <w:spacing w:after="0" w:line="240" w:lineRule="auto"/>
      </w:pPr>
      <w:r w:rsidRPr="009C0389">
        <w:rPr>
          <w:vertAlign w:val="superscript"/>
        </w:rPr>
        <w:t>a</w:t>
      </w:r>
      <w:r w:rsidRPr="009C0389">
        <w:t>If a category is not listed, it was not combined with any other categories in the final analysis.</w:t>
      </w:r>
    </w:p>
    <w:p w:rsidRPr="009C0389" w:rsidR="00E37C5B" w:rsidP="00E37C5B" w:rsidRDefault="00E37C5B" w14:paraId="17035444" w14:textId="77777777">
      <w:pPr>
        <w:tabs>
          <w:tab w:val="left" w:pos="90"/>
        </w:tabs>
        <w:spacing w:after="0" w:line="240" w:lineRule="auto"/>
      </w:pPr>
    </w:p>
    <w:p w:rsidRPr="009C0389" w:rsidR="006C45B3" w:rsidP="15D19871" w:rsidRDefault="006C45B3" w14:paraId="0589B964" w14:textId="5B1DF31F">
      <w:pPr>
        <w:pStyle w:val="Normal"/>
        <w:spacing w:after="0" w:line="480" w:lineRule="auto"/>
      </w:pPr>
    </w:p>
    <w:sectPr w:rsidRPr="009C0389" w:rsidR="006C45B3" w:rsidSect="001135DE">
      <w:footerReference w:type="default" r:id="rId8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BD043A" w:rsidP="00B50FD3" w:rsidRDefault="00BD043A" w14:paraId="7863E83C" w14:textId="77777777">
      <w:pPr>
        <w:spacing w:after="0" w:line="240" w:lineRule="auto"/>
      </w:pPr>
      <w:r>
        <w:separator/>
      </w:r>
    </w:p>
  </w:endnote>
  <w:endnote w:type="continuationSeparator" w:id="0">
    <w:p w:rsidR="00BD043A" w:rsidP="00B50FD3" w:rsidRDefault="00BD043A" w14:paraId="13C27EFE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055907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25C30" w:rsidRDefault="00825C30" w14:paraId="0A78E176" w14:textId="3938BBC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25C30" w:rsidRDefault="00825C30" w14:paraId="6F984299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BD043A" w:rsidP="00B50FD3" w:rsidRDefault="00BD043A" w14:paraId="6512B088" w14:textId="77777777">
      <w:pPr>
        <w:spacing w:after="0" w:line="240" w:lineRule="auto"/>
      </w:pPr>
      <w:r>
        <w:separator/>
      </w:r>
    </w:p>
  </w:footnote>
  <w:footnote w:type="continuationSeparator" w:id="0">
    <w:p w:rsidR="00BD043A" w:rsidP="00B50FD3" w:rsidRDefault="00BD043A" w14:paraId="5EFC653C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093E10"/>
    <w:multiLevelType w:val="hybridMultilevel"/>
    <w:tmpl w:val="6570F390"/>
    <w:lvl w:ilvl="0" w:tplc="9E780F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C2439D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8CCCDE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15E957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B4E18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6F72DBB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D1A8A1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0E064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6B0892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" w15:restartNumberingAfterBreak="0">
    <w:nsid w:val="1B427B81"/>
    <w:multiLevelType w:val="hybridMultilevel"/>
    <w:tmpl w:val="7DB865C8"/>
    <w:lvl w:ilvl="0" w:tplc="35264222">
      <w:start w:val="2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B9B2D65"/>
    <w:multiLevelType w:val="multilevel"/>
    <w:tmpl w:val="5666E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3" w15:restartNumberingAfterBreak="0">
    <w:nsid w:val="1CAB728B"/>
    <w:multiLevelType w:val="hybridMultilevel"/>
    <w:tmpl w:val="5ED8F682"/>
    <w:lvl w:ilvl="0" w:tplc="9EEC5E76"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27D30252"/>
    <w:multiLevelType w:val="hybridMultilevel"/>
    <w:tmpl w:val="78389938"/>
    <w:lvl w:ilvl="0" w:tplc="9F9E1FDA"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558756BE"/>
    <w:multiLevelType w:val="hybridMultilevel"/>
    <w:tmpl w:val="B4B03D26"/>
    <w:lvl w:ilvl="0" w:tplc="F50A4A3E">
      <w:start w:val="1"/>
      <w:numFmt w:val="bullet"/>
      <w:lvlText w:val=""/>
      <w:lvlJc w:val="left"/>
      <w:pPr>
        <w:ind w:left="3240" w:hanging="360"/>
      </w:pPr>
      <w:rPr>
        <w:rFonts w:hint="default" w:ascii="Wingdings" w:hAnsi="Wingdings" w:cs="Arial" w:eastAsiaTheme="minorHAnsi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hint="default" w:ascii="Wingdings" w:hAnsi="Wingdings"/>
      </w:rPr>
    </w:lvl>
  </w:abstractNum>
  <w:num w:numId="1" w16cid:durableId="1865245121">
    <w:abstractNumId w:val="5"/>
  </w:num>
  <w:num w:numId="2" w16cid:durableId="483352420">
    <w:abstractNumId w:val="4"/>
  </w:num>
  <w:num w:numId="3" w16cid:durableId="1664233155">
    <w:abstractNumId w:val="1"/>
  </w:num>
  <w:num w:numId="4" w16cid:durableId="1834639791">
    <w:abstractNumId w:val="3"/>
  </w:num>
  <w:num w:numId="5" w16cid:durableId="652829070">
    <w:abstractNumId w:val="0"/>
  </w:num>
  <w:num w:numId="6" w16cid:durableId="8035000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dirty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fssfxt02fxamezf9mxzvxcvpe9fd5xrs9w&quot;&gt;My EndNote Library&lt;record-ids&gt;&lt;item&gt;4854&lt;/item&gt;&lt;item&gt;4858&lt;/item&gt;&lt;item&gt;4881&lt;/item&gt;&lt;item&gt;4899&lt;/item&gt;&lt;item&gt;4915&lt;/item&gt;&lt;item&gt;4921&lt;/item&gt;&lt;item&gt;5032&lt;/item&gt;&lt;item&gt;5121&lt;/item&gt;&lt;item&gt;5133&lt;/item&gt;&lt;item&gt;5145&lt;/item&gt;&lt;item&gt;5162&lt;/item&gt;&lt;item&gt;5163&lt;/item&gt;&lt;item&gt;5265&lt;/item&gt;&lt;item&gt;5311&lt;/item&gt;&lt;item&gt;5316&lt;/item&gt;&lt;item&gt;5324&lt;/item&gt;&lt;item&gt;5326&lt;/item&gt;&lt;item&gt;5327&lt;/item&gt;&lt;item&gt;5332&lt;/item&gt;&lt;item&gt;5333&lt;/item&gt;&lt;item&gt;5334&lt;/item&gt;&lt;item&gt;5372&lt;/item&gt;&lt;item&gt;5376&lt;/item&gt;&lt;item&gt;5377&lt;/item&gt;&lt;item&gt;5378&lt;/item&gt;&lt;item&gt;5379&lt;/item&gt;&lt;item&gt;5380&lt;/item&gt;&lt;item&gt;5382&lt;/item&gt;&lt;item&gt;5392&lt;/item&gt;&lt;/record-ids&gt;&lt;/item&gt;&lt;/Libraries&gt;"/>
  </w:docVars>
  <w:rsids>
    <w:rsidRoot w:val="000E4C37"/>
    <w:rsid w:val="000050C4"/>
    <w:rsid w:val="000078E9"/>
    <w:rsid w:val="000105B2"/>
    <w:rsid w:val="00010B78"/>
    <w:rsid w:val="00013BD0"/>
    <w:rsid w:val="00014541"/>
    <w:rsid w:val="00016356"/>
    <w:rsid w:val="00017693"/>
    <w:rsid w:val="00017AEA"/>
    <w:rsid w:val="0003273E"/>
    <w:rsid w:val="00036A4B"/>
    <w:rsid w:val="00037C7B"/>
    <w:rsid w:val="0004086F"/>
    <w:rsid w:val="000441B9"/>
    <w:rsid w:val="00050B48"/>
    <w:rsid w:val="000613AB"/>
    <w:rsid w:val="0006439E"/>
    <w:rsid w:val="0006699F"/>
    <w:rsid w:val="00075894"/>
    <w:rsid w:val="00080788"/>
    <w:rsid w:val="000807EE"/>
    <w:rsid w:val="00085472"/>
    <w:rsid w:val="000874CC"/>
    <w:rsid w:val="000875E6"/>
    <w:rsid w:val="00092642"/>
    <w:rsid w:val="000944CC"/>
    <w:rsid w:val="000A1A76"/>
    <w:rsid w:val="000A6E92"/>
    <w:rsid w:val="000B3F95"/>
    <w:rsid w:val="000B6C14"/>
    <w:rsid w:val="000B741C"/>
    <w:rsid w:val="000B7C52"/>
    <w:rsid w:val="000C11A5"/>
    <w:rsid w:val="000D1DF4"/>
    <w:rsid w:val="000D6094"/>
    <w:rsid w:val="000E3CB6"/>
    <w:rsid w:val="000E4C37"/>
    <w:rsid w:val="000F05BD"/>
    <w:rsid w:val="000F2BF5"/>
    <w:rsid w:val="000F3BEA"/>
    <w:rsid w:val="000F62FC"/>
    <w:rsid w:val="000F7FAB"/>
    <w:rsid w:val="00100412"/>
    <w:rsid w:val="00101715"/>
    <w:rsid w:val="00102FAE"/>
    <w:rsid w:val="00104F80"/>
    <w:rsid w:val="00105A0B"/>
    <w:rsid w:val="00105ABF"/>
    <w:rsid w:val="0010707D"/>
    <w:rsid w:val="00112AFF"/>
    <w:rsid w:val="001135DE"/>
    <w:rsid w:val="0012040D"/>
    <w:rsid w:val="00121BAC"/>
    <w:rsid w:val="00121F79"/>
    <w:rsid w:val="00125E00"/>
    <w:rsid w:val="00142614"/>
    <w:rsid w:val="00142D0A"/>
    <w:rsid w:val="0014400D"/>
    <w:rsid w:val="00145831"/>
    <w:rsid w:val="00145D5A"/>
    <w:rsid w:val="00147019"/>
    <w:rsid w:val="001573EA"/>
    <w:rsid w:val="00163BE9"/>
    <w:rsid w:val="001652AD"/>
    <w:rsid w:val="0017072E"/>
    <w:rsid w:val="00172FCD"/>
    <w:rsid w:val="00175056"/>
    <w:rsid w:val="00175CB0"/>
    <w:rsid w:val="00181A20"/>
    <w:rsid w:val="00181FD3"/>
    <w:rsid w:val="00192CAA"/>
    <w:rsid w:val="001935DE"/>
    <w:rsid w:val="00194AF1"/>
    <w:rsid w:val="00195939"/>
    <w:rsid w:val="001A20E0"/>
    <w:rsid w:val="001B20F1"/>
    <w:rsid w:val="001B6108"/>
    <w:rsid w:val="001B6E85"/>
    <w:rsid w:val="001C174B"/>
    <w:rsid w:val="001C1AAD"/>
    <w:rsid w:val="001C1D0C"/>
    <w:rsid w:val="001C379D"/>
    <w:rsid w:val="001C50B0"/>
    <w:rsid w:val="001C5D34"/>
    <w:rsid w:val="001C7074"/>
    <w:rsid w:val="001C7EA3"/>
    <w:rsid w:val="001D1B25"/>
    <w:rsid w:val="001D1E26"/>
    <w:rsid w:val="001D54DB"/>
    <w:rsid w:val="001D6A40"/>
    <w:rsid w:val="001E1E74"/>
    <w:rsid w:val="001E55D5"/>
    <w:rsid w:val="001E7453"/>
    <w:rsid w:val="001E780E"/>
    <w:rsid w:val="001F331C"/>
    <w:rsid w:val="001F6F5C"/>
    <w:rsid w:val="00200E90"/>
    <w:rsid w:val="002031DE"/>
    <w:rsid w:val="002066E6"/>
    <w:rsid w:val="002256FD"/>
    <w:rsid w:val="0022645F"/>
    <w:rsid w:val="00230576"/>
    <w:rsid w:val="00244430"/>
    <w:rsid w:val="00244A41"/>
    <w:rsid w:val="00244E83"/>
    <w:rsid w:val="0024657D"/>
    <w:rsid w:val="00262172"/>
    <w:rsid w:val="002635C0"/>
    <w:rsid w:val="00263A86"/>
    <w:rsid w:val="00263D59"/>
    <w:rsid w:val="00280231"/>
    <w:rsid w:val="002811A2"/>
    <w:rsid w:val="002816B1"/>
    <w:rsid w:val="002817C9"/>
    <w:rsid w:val="00283339"/>
    <w:rsid w:val="00283CA7"/>
    <w:rsid w:val="00284F33"/>
    <w:rsid w:val="0028785F"/>
    <w:rsid w:val="00290A37"/>
    <w:rsid w:val="00290D22"/>
    <w:rsid w:val="00290D91"/>
    <w:rsid w:val="002921BB"/>
    <w:rsid w:val="0029646B"/>
    <w:rsid w:val="002977BC"/>
    <w:rsid w:val="002A048A"/>
    <w:rsid w:val="002A1335"/>
    <w:rsid w:val="002A2536"/>
    <w:rsid w:val="002B73BB"/>
    <w:rsid w:val="002D1FB8"/>
    <w:rsid w:val="002D2077"/>
    <w:rsid w:val="002D373B"/>
    <w:rsid w:val="002D3861"/>
    <w:rsid w:val="002E16D1"/>
    <w:rsid w:val="002F1031"/>
    <w:rsid w:val="002F2A4F"/>
    <w:rsid w:val="002F362B"/>
    <w:rsid w:val="002F62AB"/>
    <w:rsid w:val="002F697C"/>
    <w:rsid w:val="0030079C"/>
    <w:rsid w:val="003023E4"/>
    <w:rsid w:val="00303C52"/>
    <w:rsid w:val="00305F16"/>
    <w:rsid w:val="00306F78"/>
    <w:rsid w:val="00317A6C"/>
    <w:rsid w:val="003201D6"/>
    <w:rsid w:val="003236F3"/>
    <w:rsid w:val="0032498F"/>
    <w:rsid w:val="0034133B"/>
    <w:rsid w:val="003477A6"/>
    <w:rsid w:val="00347EB7"/>
    <w:rsid w:val="0035535A"/>
    <w:rsid w:val="00360D72"/>
    <w:rsid w:val="003627AC"/>
    <w:rsid w:val="00363600"/>
    <w:rsid w:val="003673C5"/>
    <w:rsid w:val="003705D2"/>
    <w:rsid w:val="00385A74"/>
    <w:rsid w:val="0038732A"/>
    <w:rsid w:val="00391EC4"/>
    <w:rsid w:val="003A3241"/>
    <w:rsid w:val="003A55D8"/>
    <w:rsid w:val="003B2831"/>
    <w:rsid w:val="003B2FF2"/>
    <w:rsid w:val="003D23C7"/>
    <w:rsid w:val="003D2CC3"/>
    <w:rsid w:val="003D4377"/>
    <w:rsid w:val="003E0396"/>
    <w:rsid w:val="003E30FD"/>
    <w:rsid w:val="003E6200"/>
    <w:rsid w:val="003E6FE5"/>
    <w:rsid w:val="003F1785"/>
    <w:rsid w:val="003F2278"/>
    <w:rsid w:val="003F2BD1"/>
    <w:rsid w:val="003F3B9B"/>
    <w:rsid w:val="003F52F5"/>
    <w:rsid w:val="003F560C"/>
    <w:rsid w:val="003F5FFD"/>
    <w:rsid w:val="00402A79"/>
    <w:rsid w:val="004075AB"/>
    <w:rsid w:val="00421D64"/>
    <w:rsid w:val="00425B32"/>
    <w:rsid w:val="004312E8"/>
    <w:rsid w:val="004361B6"/>
    <w:rsid w:val="004511E8"/>
    <w:rsid w:val="004555DE"/>
    <w:rsid w:val="004613F3"/>
    <w:rsid w:val="00461BAE"/>
    <w:rsid w:val="00463C57"/>
    <w:rsid w:val="00470B36"/>
    <w:rsid w:val="00470F19"/>
    <w:rsid w:val="0047436A"/>
    <w:rsid w:val="00474FE5"/>
    <w:rsid w:val="0049180E"/>
    <w:rsid w:val="004924C4"/>
    <w:rsid w:val="004A51FE"/>
    <w:rsid w:val="004C240B"/>
    <w:rsid w:val="004C3084"/>
    <w:rsid w:val="004C3C20"/>
    <w:rsid w:val="004C4353"/>
    <w:rsid w:val="004C77F3"/>
    <w:rsid w:val="004D0AB7"/>
    <w:rsid w:val="004D226B"/>
    <w:rsid w:val="004D4DFB"/>
    <w:rsid w:val="004D53BF"/>
    <w:rsid w:val="004D760C"/>
    <w:rsid w:val="004D7A44"/>
    <w:rsid w:val="004E1DFD"/>
    <w:rsid w:val="004E3141"/>
    <w:rsid w:val="004E4ABD"/>
    <w:rsid w:val="004E6E2C"/>
    <w:rsid w:val="004F056F"/>
    <w:rsid w:val="004F2931"/>
    <w:rsid w:val="004F2A14"/>
    <w:rsid w:val="004F314C"/>
    <w:rsid w:val="004F4619"/>
    <w:rsid w:val="004F499C"/>
    <w:rsid w:val="004F59E2"/>
    <w:rsid w:val="0050057B"/>
    <w:rsid w:val="005013BF"/>
    <w:rsid w:val="005020B6"/>
    <w:rsid w:val="00503B6D"/>
    <w:rsid w:val="005046BB"/>
    <w:rsid w:val="00512320"/>
    <w:rsid w:val="00512FEA"/>
    <w:rsid w:val="00515AB1"/>
    <w:rsid w:val="005202B8"/>
    <w:rsid w:val="00522CDA"/>
    <w:rsid w:val="0052356E"/>
    <w:rsid w:val="00526369"/>
    <w:rsid w:val="0052769B"/>
    <w:rsid w:val="00531486"/>
    <w:rsid w:val="00531AFC"/>
    <w:rsid w:val="00534BED"/>
    <w:rsid w:val="0053505D"/>
    <w:rsid w:val="00540788"/>
    <w:rsid w:val="005413A8"/>
    <w:rsid w:val="005418CE"/>
    <w:rsid w:val="00543ACF"/>
    <w:rsid w:val="005508DB"/>
    <w:rsid w:val="00551393"/>
    <w:rsid w:val="00554AA7"/>
    <w:rsid w:val="00554E94"/>
    <w:rsid w:val="005550E5"/>
    <w:rsid w:val="0056557B"/>
    <w:rsid w:val="005670BB"/>
    <w:rsid w:val="00575171"/>
    <w:rsid w:val="0058013F"/>
    <w:rsid w:val="005810E8"/>
    <w:rsid w:val="00584A83"/>
    <w:rsid w:val="00584DC0"/>
    <w:rsid w:val="00585F49"/>
    <w:rsid w:val="00586371"/>
    <w:rsid w:val="00586D6C"/>
    <w:rsid w:val="00590E17"/>
    <w:rsid w:val="00591DAB"/>
    <w:rsid w:val="005956F9"/>
    <w:rsid w:val="00597CF7"/>
    <w:rsid w:val="005A0899"/>
    <w:rsid w:val="005A494C"/>
    <w:rsid w:val="005B076B"/>
    <w:rsid w:val="005B3092"/>
    <w:rsid w:val="005B46BD"/>
    <w:rsid w:val="005B4BE7"/>
    <w:rsid w:val="005B5610"/>
    <w:rsid w:val="005B6913"/>
    <w:rsid w:val="005C1774"/>
    <w:rsid w:val="005C4D6F"/>
    <w:rsid w:val="005C5094"/>
    <w:rsid w:val="005C5808"/>
    <w:rsid w:val="005D28F0"/>
    <w:rsid w:val="005D498F"/>
    <w:rsid w:val="005E4404"/>
    <w:rsid w:val="005E4411"/>
    <w:rsid w:val="005E5E40"/>
    <w:rsid w:val="005E7803"/>
    <w:rsid w:val="005F56CD"/>
    <w:rsid w:val="006007CC"/>
    <w:rsid w:val="00604838"/>
    <w:rsid w:val="0060636D"/>
    <w:rsid w:val="00606F51"/>
    <w:rsid w:val="0061772D"/>
    <w:rsid w:val="00621177"/>
    <w:rsid w:val="00621DFB"/>
    <w:rsid w:val="00622557"/>
    <w:rsid w:val="006314EE"/>
    <w:rsid w:val="00632364"/>
    <w:rsid w:val="006344EF"/>
    <w:rsid w:val="00634F9C"/>
    <w:rsid w:val="0065255C"/>
    <w:rsid w:val="006543C2"/>
    <w:rsid w:val="00655D52"/>
    <w:rsid w:val="00662CA2"/>
    <w:rsid w:val="00666AD5"/>
    <w:rsid w:val="00670F06"/>
    <w:rsid w:val="00671FFA"/>
    <w:rsid w:val="00673C6A"/>
    <w:rsid w:val="00697214"/>
    <w:rsid w:val="006A114F"/>
    <w:rsid w:val="006A4AB7"/>
    <w:rsid w:val="006A5CAB"/>
    <w:rsid w:val="006B57FF"/>
    <w:rsid w:val="006C4451"/>
    <w:rsid w:val="006C4567"/>
    <w:rsid w:val="006C45B3"/>
    <w:rsid w:val="006C6EA3"/>
    <w:rsid w:val="006D19FA"/>
    <w:rsid w:val="006D41F4"/>
    <w:rsid w:val="006D5236"/>
    <w:rsid w:val="006E26DA"/>
    <w:rsid w:val="006E7277"/>
    <w:rsid w:val="006E74E9"/>
    <w:rsid w:val="006F2C87"/>
    <w:rsid w:val="006F4FF5"/>
    <w:rsid w:val="00707BFF"/>
    <w:rsid w:val="00707C94"/>
    <w:rsid w:val="007101FF"/>
    <w:rsid w:val="007137C5"/>
    <w:rsid w:val="007143DD"/>
    <w:rsid w:val="00721997"/>
    <w:rsid w:val="00726565"/>
    <w:rsid w:val="00726D72"/>
    <w:rsid w:val="007278B5"/>
    <w:rsid w:val="00730CAD"/>
    <w:rsid w:val="00735394"/>
    <w:rsid w:val="00742673"/>
    <w:rsid w:val="0074756B"/>
    <w:rsid w:val="00753FBC"/>
    <w:rsid w:val="007549EA"/>
    <w:rsid w:val="00756A71"/>
    <w:rsid w:val="007573E5"/>
    <w:rsid w:val="00765746"/>
    <w:rsid w:val="00765AA4"/>
    <w:rsid w:val="00767842"/>
    <w:rsid w:val="00772992"/>
    <w:rsid w:val="007746D2"/>
    <w:rsid w:val="00775BE4"/>
    <w:rsid w:val="00777E59"/>
    <w:rsid w:val="00784778"/>
    <w:rsid w:val="00793BF0"/>
    <w:rsid w:val="007944E0"/>
    <w:rsid w:val="00797448"/>
    <w:rsid w:val="007B3BAC"/>
    <w:rsid w:val="007B6F53"/>
    <w:rsid w:val="007C37A3"/>
    <w:rsid w:val="007C3850"/>
    <w:rsid w:val="007D162D"/>
    <w:rsid w:val="007D24CF"/>
    <w:rsid w:val="007D340F"/>
    <w:rsid w:val="007F1ED3"/>
    <w:rsid w:val="007F34FA"/>
    <w:rsid w:val="007F419D"/>
    <w:rsid w:val="007F45A5"/>
    <w:rsid w:val="007F75D3"/>
    <w:rsid w:val="00801AE6"/>
    <w:rsid w:val="00801E88"/>
    <w:rsid w:val="00812CD0"/>
    <w:rsid w:val="00812D80"/>
    <w:rsid w:val="00817958"/>
    <w:rsid w:val="00821E40"/>
    <w:rsid w:val="00821FB8"/>
    <w:rsid w:val="00823FC9"/>
    <w:rsid w:val="00825C30"/>
    <w:rsid w:val="0083147A"/>
    <w:rsid w:val="008338AC"/>
    <w:rsid w:val="00835C69"/>
    <w:rsid w:val="008427AC"/>
    <w:rsid w:val="00842B23"/>
    <w:rsid w:val="00842CFC"/>
    <w:rsid w:val="008451BE"/>
    <w:rsid w:val="0085120E"/>
    <w:rsid w:val="00860D64"/>
    <w:rsid w:val="00863F60"/>
    <w:rsid w:val="00866E5C"/>
    <w:rsid w:val="00867FA2"/>
    <w:rsid w:val="00871B48"/>
    <w:rsid w:val="00871D6F"/>
    <w:rsid w:val="00875F1F"/>
    <w:rsid w:val="00880C2C"/>
    <w:rsid w:val="00881060"/>
    <w:rsid w:val="008852DC"/>
    <w:rsid w:val="00892E1E"/>
    <w:rsid w:val="00893054"/>
    <w:rsid w:val="0089346E"/>
    <w:rsid w:val="00895987"/>
    <w:rsid w:val="00895A60"/>
    <w:rsid w:val="008A11B4"/>
    <w:rsid w:val="008A16CA"/>
    <w:rsid w:val="008A2FD5"/>
    <w:rsid w:val="008A5AC5"/>
    <w:rsid w:val="008A5E31"/>
    <w:rsid w:val="008A6709"/>
    <w:rsid w:val="008A7145"/>
    <w:rsid w:val="008B0DBD"/>
    <w:rsid w:val="008B2701"/>
    <w:rsid w:val="008B305B"/>
    <w:rsid w:val="008B54CC"/>
    <w:rsid w:val="008C4A66"/>
    <w:rsid w:val="008C54A1"/>
    <w:rsid w:val="008C5617"/>
    <w:rsid w:val="008D0BB0"/>
    <w:rsid w:val="008D6745"/>
    <w:rsid w:val="008D71BB"/>
    <w:rsid w:val="008D7919"/>
    <w:rsid w:val="008E3660"/>
    <w:rsid w:val="008E75D5"/>
    <w:rsid w:val="008F0312"/>
    <w:rsid w:val="008F2D25"/>
    <w:rsid w:val="008F4818"/>
    <w:rsid w:val="008F5445"/>
    <w:rsid w:val="00904000"/>
    <w:rsid w:val="009069AE"/>
    <w:rsid w:val="00911EEF"/>
    <w:rsid w:val="00917565"/>
    <w:rsid w:val="00920F39"/>
    <w:rsid w:val="009259FD"/>
    <w:rsid w:val="009265F5"/>
    <w:rsid w:val="009343CF"/>
    <w:rsid w:val="00935449"/>
    <w:rsid w:val="00935F59"/>
    <w:rsid w:val="00937AA3"/>
    <w:rsid w:val="00944377"/>
    <w:rsid w:val="00944D4E"/>
    <w:rsid w:val="00946D72"/>
    <w:rsid w:val="009519D2"/>
    <w:rsid w:val="00955320"/>
    <w:rsid w:val="00961E24"/>
    <w:rsid w:val="00967BC9"/>
    <w:rsid w:val="00970126"/>
    <w:rsid w:val="009703C3"/>
    <w:rsid w:val="0099369D"/>
    <w:rsid w:val="009971B9"/>
    <w:rsid w:val="009B0AF4"/>
    <w:rsid w:val="009C0389"/>
    <w:rsid w:val="009D4AE9"/>
    <w:rsid w:val="009D4DC0"/>
    <w:rsid w:val="009D4EE3"/>
    <w:rsid w:val="009D567C"/>
    <w:rsid w:val="009E0B38"/>
    <w:rsid w:val="009F62E9"/>
    <w:rsid w:val="00A00077"/>
    <w:rsid w:val="00A01DB9"/>
    <w:rsid w:val="00A03384"/>
    <w:rsid w:val="00A044A2"/>
    <w:rsid w:val="00A04C67"/>
    <w:rsid w:val="00A065FB"/>
    <w:rsid w:val="00A068C2"/>
    <w:rsid w:val="00A1082A"/>
    <w:rsid w:val="00A1302B"/>
    <w:rsid w:val="00A13A24"/>
    <w:rsid w:val="00A22596"/>
    <w:rsid w:val="00A325A0"/>
    <w:rsid w:val="00A32A2F"/>
    <w:rsid w:val="00A36C91"/>
    <w:rsid w:val="00A36D4D"/>
    <w:rsid w:val="00A449F3"/>
    <w:rsid w:val="00A44BC9"/>
    <w:rsid w:val="00A46251"/>
    <w:rsid w:val="00A566B2"/>
    <w:rsid w:val="00A616ED"/>
    <w:rsid w:val="00A64D42"/>
    <w:rsid w:val="00A674FC"/>
    <w:rsid w:val="00A70CE8"/>
    <w:rsid w:val="00A720A1"/>
    <w:rsid w:val="00A73F33"/>
    <w:rsid w:val="00A74AB8"/>
    <w:rsid w:val="00A87005"/>
    <w:rsid w:val="00A929A1"/>
    <w:rsid w:val="00A93076"/>
    <w:rsid w:val="00AA1525"/>
    <w:rsid w:val="00AB420E"/>
    <w:rsid w:val="00AB4C97"/>
    <w:rsid w:val="00AB4D1C"/>
    <w:rsid w:val="00AC13D8"/>
    <w:rsid w:val="00AD1C5D"/>
    <w:rsid w:val="00AD47D3"/>
    <w:rsid w:val="00AD57D1"/>
    <w:rsid w:val="00AE0110"/>
    <w:rsid w:val="00AE28ED"/>
    <w:rsid w:val="00AF0764"/>
    <w:rsid w:val="00AF0D42"/>
    <w:rsid w:val="00B03336"/>
    <w:rsid w:val="00B05F9B"/>
    <w:rsid w:val="00B07F3F"/>
    <w:rsid w:val="00B1339C"/>
    <w:rsid w:val="00B23D48"/>
    <w:rsid w:val="00B249EB"/>
    <w:rsid w:val="00B32F57"/>
    <w:rsid w:val="00B34970"/>
    <w:rsid w:val="00B37E6A"/>
    <w:rsid w:val="00B46EE2"/>
    <w:rsid w:val="00B50FD3"/>
    <w:rsid w:val="00B54341"/>
    <w:rsid w:val="00B60AB3"/>
    <w:rsid w:val="00B71FE9"/>
    <w:rsid w:val="00B83EE1"/>
    <w:rsid w:val="00B8671C"/>
    <w:rsid w:val="00B86BBC"/>
    <w:rsid w:val="00B87536"/>
    <w:rsid w:val="00B963D4"/>
    <w:rsid w:val="00BA0F77"/>
    <w:rsid w:val="00BA413D"/>
    <w:rsid w:val="00BA632F"/>
    <w:rsid w:val="00BA771B"/>
    <w:rsid w:val="00BB1112"/>
    <w:rsid w:val="00BB203D"/>
    <w:rsid w:val="00BC12BF"/>
    <w:rsid w:val="00BC161C"/>
    <w:rsid w:val="00BC41B0"/>
    <w:rsid w:val="00BC7811"/>
    <w:rsid w:val="00BD043A"/>
    <w:rsid w:val="00BD10B7"/>
    <w:rsid w:val="00BD273C"/>
    <w:rsid w:val="00BE1233"/>
    <w:rsid w:val="00BF2A74"/>
    <w:rsid w:val="00C0070A"/>
    <w:rsid w:val="00C02034"/>
    <w:rsid w:val="00C03376"/>
    <w:rsid w:val="00C06D38"/>
    <w:rsid w:val="00C06D55"/>
    <w:rsid w:val="00C06DD6"/>
    <w:rsid w:val="00C11EEE"/>
    <w:rsid w:val="00C22609"/>
    <w:rsid w:val="00C2352E"/>
    <w:rsid w:val="00C30CB8"/>
    <w:rsid w:val="00C32683"/>
    <w:rsid w:val="00C348B7"/>
    <w:rsid w:val="00C36B67"/>
    <w:rsid w:val="00C3721F"/>
    <w:rsid w:val="00C43D38"/>
    <w:rsid w:val="00C51409"/>
    <w:rsid w:val="00C5176E"/>
    <w:rsid w:val="00C5445B"/>
    <w:rsid w:val="00C60359"/>
    <w:rsid w:val="00C625CC"/>
    <w:rsid w:val="00C6268F"/>
    <w:rsid w:val="00C65261"/>
    <w:rsid w:val="00C7256F"/>
    <w:rsid w:val="00C74220"/>
    <w:rsid w:val="00C77707"/>
    <w:rsid w:val="00C90F2D"/>
    <w:rsid w:val="00C91F45"/>
    <w:rsid w:val="00C9448D"/>
    <w:rsid w:val="00C954C2"/>
    <w:rsid w:val="00C964F1"/>
    <w:rsid w:val="00C9787F"/>
    <w:rsid w:val="00CA0156"/>
    <w:rsid w:val="00CA177E"/>
    <w:rsid w:val="00CA37FB"/>
    <w:rsid w:val="00CA79E5"/>
    <w:rsid w:val="00CB3921"/>
    <w:rsid w:val="00CB3D16"/>
    <w:rsid w:val="00CB3F29"/>
    <w:rsid w:val="00CB59C9"/>
    <w:rsid w:val="00CB7E75"/>
    <w:rsid w:val="00CC5199"/>
    <w:rsid w:val="00CD128E"/>
    <w:rsid w:val="00CD1E8F"/>
    <w:rsid w:val="00CD74BE"/>
    <w:rsid w:val="00CE43FD"/>
    <w:rsid w:val="00CE453A"/>
    <w:rsid w:val="00CE6A04"/>
    <w:rsid w:val="00CF376C"/>
    <w:rsid w:val="00CF4F91"/>
    <w:rsid w:val="00CF54FC"/>
    <w:rsid w:val="00CF5C43"/>
    <w:rsid w:val="00CF6360"/>
    <w:rsid w:val="00CF7361"/>
    <w:rsid w:val="00D03697"/>
    <w:rsid w:val="00D04813"/>
    <w:rsid w:val="00D05D7B"/>
    <w:rsid w:val="00D1283E"/>
    <w:rsid w:val="00D1325D"/>
    <w:rsid w:val="00D158BD"/>
    <w:rsid w:val="00D20A0C"/>
    <w:rsid w:val="00D23AF9"/>
    <w:rsid w:val="00D26B1D"/>
    <w:rsid w:val="00D304F6"/>
    <w:rsid w:val="00D31023"/>
    <w:rsid w:val="00D344E3"/>
    <w:rsid w:val="00D42044"/>
    <w:rsid w:val="00D42EDE"/>
    <w:rsid w:val="00D454B3"/>
    <w:rsid w:val="00D46C8B"/>
    <w:rsid w:val="00D523B6"/>
    <w:rsid w:val="00D5412B"/>
    <w:rsid w:val="00D5490C"/>
    <w:rsid w:val="00D56BB2"/>
    <w:rsid w:val="00D5768A"/>
    <w:rsid w:val="00D578BB"/>
    <w:rsid w:val="00D60120"/>
    <w:rsid w:val="00D60D7D"/>
    <w:rsid w:val="00D60FB3"/>
    <w:rsid w:val="00D61DFC"/>
    <w:rsid w:val="00D63251"/>
    <w:rsid w:val="00D66F13"/>
    <w:rsid w:val="00D712A2"/>
    <w:rsid w:val="00D75260"/>
    <w:rsid w:val="00D80128"/>
    <w:rsid w:val="00D81042"/>
    <w:rsid w:val="00D851C5"/>
    <w:rsid w:val="00D8559B"/>
    <w:rsid w:val="00D85788"/>
    <w:rsid w:val="00D941B8"/>
    <w:rsid w:val="00D9501F"/>
    <w:rsid w:val="00DA5704"/>
    <w:rsid w:val="00DA6EEF"/>
    <w:rsid w:val="00DB5DFA"/>
    <w:rsid w:val="00DC0802"/>
    <w:rsid w:val="00DD1DD2"/>
    <w:rsid w:val="00DD3DDC"/>
    <w:rsid w:val="00DD4035"/>
    <w:rsid w:val="00DD5CBD"/>
    <w:rsid w:val="00DD702E"/>
    <w:rsid w:val="00DE04EA"/>
    <w:rsid w:val="00DE05CD"/>
    <w:rsid w:val="00DE1A06"/>
    <w:rsid w:val="00DE51AA"/>
    <w:rsid w:val="00DE5365"/>
    <w:rsid w:val="00DE640E"/>
    <w:rsid w:val="00DE7239"/>
    <w:rsid w:val="00DF27F1"/>
    <w:rsid w:val="00DF446A"/>
    <w:rsid w:val="00DF65F4"/>
    <w:rsid w:val="00E0705C"/>
    <w:rsid w:val="00E22287"/>
    <w:rsid w:val="00E234BB"/>
    <w:rsid w:val="00E3112F"/>
    <w:rsid w:val="00E34E4B"/>
    <w:rsid w:val="00E37C5B"/>
    <w:rsid w:val="00E40B64"/>
    <w:rsid w:val="00E41E0D"/>
    <w:rsid w:val="00E45946"/>
    <w:rsid w:val="00E46175"/>
    <w:rsid w:val="00E46316"/>
    <w:rsid w:val="00E47EC6"/>
    <w:rsid w:val="00E518C4"/>
    <w:rsid w:val="00E5244C"/>
    <w:rsid w:val="00E53DD6"/>
    <w:rsid w:val="00E6050E"/>
    <w:rsid w:val="00E654F2"/>
    <w:rsid w:val="00E87E51"/>
    <w:rsid w:val="00EA0FB0"/>
    <w:rsid w:val="00EA33AD"/>
    <w:rsid w:val="00EA5EA0"/>
    <w:rsid w:val="00EB26B6"/>
    <w:rsid w:val="00EB3A7B"/>
    <w:rsid w:val="00EB3C2C"/>
    <w:rsid w:val="00EB599F"/>
    <w:rsid w:val="00EB6FB7"/>
    <w:rsid w:val="00EB7365"/>
    <w:rsid w:val="00EC309C"/>
    <w:rsid w:val="00EC3EB3"/>
    <w:rsid w:val="00EC7187"/>
    <w:rsid w:val="00EC77F8"/>
    <w:rsid w:val="00ED2A44"/>
    <w:rsid w:val="00ED453B"/>
    <w:rsid w:val="00EE57FD"/>
    <w:rsid w:val="00EE5A25"/>
    <w:rsid w:val="00EF2DEB"/>
    <w:rsid w:val="00EF7602"/>
    <w:rsid w:val="00F02FE4"/>
    <w:rsid w:val="00F06FC8"/>
    <w:rsid w:val="00F0751B"/>
    <w:rsid w:val="00F21A5A"/>
    <w:rsid w:val="00F21F0A"/>
    <w:rsid w:val="00F2242B"/>
    <w:rsid w:val="00F24F30"/>
    <w:rsid w:val="00F27E80"/>
    <w:rsid w:val="00F33693"/>
    <w:rsid w:val="00F369E0"/>
    <w:rsid w:val="00F37125"/>
    <w:rsid w:val="00F37B08"/>
    <w:rsid w:val="00F54EFE"/>
    <w:rsid w:val="00F57740"/>
    <w:rsid w:val="00F577DE"/>
    <w:rsid w:val="00F609CB"/>
    <w:rsid w:val="00F71CDA"/>
    <w:rsid w:val="00F72623"/>
    <w:rsid w:val="00F73086"/>
    <w:rsid w:val="00F75A49"/>
    <w:rsid w:val="00F76B61"/>
    <w:rsid w:val="00F902D7"/>
    <w:rsid w:val="00F931F2"/>
    <w:rsid w:val="00F943BF"/>
    <w:rsid w:val="00F9576F"/>
    <w:rsid w:val="00F9776E"/>
    <w:rsid w:val="00FA19D3"/>
    <w:rsid w:val="00FC089F"/>
    <w:rsid w:val="00FC1374"/>
    <w:rsid w:val="00FC1781"/>
    <w:rsid w:val="00FC2C6E"/>
    <w:rsid w:val="00FC7DD6"/>
    <w:rsid w:val="00FD29C6"/>
    <w:rsid w:val="00FD47FB"/>
    <w:rsid w:val="00FD68AF"/>
    <w:rsid w:val="00FD75C1"/>
    <w:rsid w:val="00FE0E8D"/>
    <w:rsid w:val="00FE10C7"/>
    <w:rsid w:val="00FE11DC"/>
    <w:rsid w:val="00FF3EE2"/>
    <w:rsid w:val="00FF5676"/>
    <w:rsid w:val="15D19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0F2DD6"/>
  <w15:docId w15:val="{E324969D-9985-489C-A903-677DE46FE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hAnsi="Arial" w:cs="Arial" w:eastAsiaTheme="minorHAns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4C37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4C37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4C37"/>
    <w:pPr>
      <w:keepNext/>
      <w:keepLines/>
      <w:spacing w:before="160" w:after="80"/>
      <w:outlineLvl w:val="2"/>
    </w:pPr>
    <w:rPr>
      <w:rFonts w:asciiTheme="minorHAnsi" w:hAnsiTheme="minorHAnsi"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4C37"/>
    <w:pPr>
      <w:keepNext/>
      <w:keepLines/>
      <w:spacing w:before="80" w:after="40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4C37"/>
    <w:pPr>
      <w:keepNext/>
      <w:keepLines/>
      <w:spacing w:before="80" w:after="40"/>
      <w:outlineLvl w:val="4"/>
    </w:pPr>
    <w:rPr>
      <w:rFonts w:asciiTheme="minorHAnsi" w:hAnsiTheme="minorHAnsi"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4C37"/>
    <w:pPr>
      <w:keepNext/>
      <w:keepLines/>
      <w:spacing w:before="40" w:after="0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4C37"/>
    <w:pPr>
      <w:keepNext/>
      <w:keepLines/>
      <w:spacing w:before="40" w:after="0"/>
      <w:outlineLvl w:val="6"/>
    </w:pPr>
    <w:rPr>
      <w:rFonts w:asciiTheme="minorHAnsi" w:hAnsiTheme="minorHAnsi"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4C37"/>
    <w:pPr>
      <w:keepNext/>
      <w:keepLines/>
      <w:spacing w:after="0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4C37"/>
    <w:pPr>
      <w:keepNext/>
      <w:keepLines/>
      <w:spacing w:after="0"/>
      <w:outlineLvl w:val="8"/>
    </w:pPr>
    <w:rPr>
      <w:rFonts w:asciiTheme="minorHAnsi" w:hAnsiTheme="minorHAnsi"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0E4C37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0E4C37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0E4C37"/>
    <w:rPr>
      <w:rFonts w:asciiTheme="minorHAnsi" w:hAnsiTheme="minorHAnsi"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0E4C37"/>
    <w:rPr>
      <w:rFonts w:asciiTheme="minorHAnsi" w:hAnsiTheme="minorHAnsi"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0E4C37"/>
    <w:rPr>
      <w:rFonts w:asciiTheme="minorHAnsi" w:hAnsiTheme="minorHAnsi"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0E4C37"/>
    <w:rPr>
      <w:rFonts w:asciiTheme="minorHAnsi" w:hAnsiTheme="minorHAnsi"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0E4C37"/>
    <w:rPr>
      <w:rFonts w:asciiTheme="minorHAnsi" w:hAnsiTheme="minorHAnsi"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0E4C37"/>
    <w:rPr>
      <w:rFonts w:asciiTheme="minorHAnsi" w:hAnsiTheme="minorHAnsi"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0E4C37"/>
    <w:rPr>
      <w:rFonts w:asciiTheme="minorHAnsi" w:hAnsiTheme="minorHAnsi"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4C37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0E4C37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4C37"/>
    <w:pPr>
      <w:numPr>
        <w:ilvl w:val="1"/>
      </w:numPr>
    </w:pPr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0E4C37"/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4C37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0E4C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4C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4C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4C37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0E4C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4C3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54B3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01D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1DB9"/>
    <w:pPr>
      <w:spacing w:after="0" w:line="240" w:lineRule="auto"/>
    </w:pPr>
    <w:rPr>
      <w:rFonts w:cstheme="minorBidi"/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A01DB9"/>
    <w:rPr>
      <w:rFonts w:cstheme="minorBidi"/>
      <w:sz w:val="20"/>
      <w:szCs w:val="20"/>
    </w:rPr>
  </w:style>
  <w:style w:type="paragraph" w:styleId="pf0" w:customStyle="1">
    <w:name w:val="pf0"/>
    <w:basedOn w:val="Normal"/>
    <w:rsid w:val="00A01DB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</w:rPr>
  </w:style>
  <w:style w:type="character" w:styleId="cf01" w:customStyle="1">
    <w:name w:val="cf01"/>
    <w:basedOn w:val="DefaultParagraphFont"/>
    <w:rsid w:val="00A01DB9"/>
    <w:rPr>
      <w:rFonts w:hint="default"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3D4"/>
    <w:pPr>
      <w:spacing w:after="160"/>
    </w:pPr>
    <w:rPr>
      <w:rFonts w:cs="Arial"/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B963D4"/>
    <w:rPr>
      <w:rFonts w:cstheme="minorBidi"/>
      <w:b/>
      <w:bCs/>
      <w:sz w:val="20"/>
      <w:szCs w:val="20"/>
    </w:rPr>
  </w:style>
  <w:style w:type="paragraph" w:styleId="EndNoteBibliographyTitle" w:customStyle="1">
    <w:name w:val="EndNote Bibliography Title"/>
    <w:basedOn w:val="Normal"/>
    <w:link w:val="EndNoteBibliographyTitleChar"/>
    <w:rsid w:val="00D158BD"/>
    <w:pPr>
      <w:spacing w:after="0"/>
      <w:jc w:val="center"/>
    </w:pPr>
    <w:rPr>
      <w:noProof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D158BD"/>
    <w:rPr>
      <w:noProof/>
    </w:rPr>
  </w:style>
  <w:style w:type="paragraph" w:styleId="EndNoteBibliography" w:customStyle="1">
    <w:name w:val="EndNote Bibliography"/>
    <w:basedOn w:val="Normal"/>
    <w:link w:val="EndNoteBibliographyChar"/>
    <w:rsid w:val="00D158BD"/>
    <w:pPr>
      <w:spacing w:line="240" w:lineRule="auto"/>
    </w:pPr>
    <w:rPr>
      <w:noProof/>
    </w:rPr>
  </w:style>
  <w:style w:type="character" w:styleId="EndNoteBibliographyChar" w:customStyle="1">
    <w:name w:val="EndNote Bibliography Char"/>
    <w:basedOn w:val="DefaultParagraphFont"/>
    <w:link w:val="EndNoteBibliography"/>
    <w:rsid w:val="00D158BD"/>
    <w:rPr>
      <w:noProof/>
    </w:rPr>
  </w:style>
  <w:style w:type="character" w:styleId="Hyperlink">
    <w:name w:val="Hyperlink"/>
    <w:basedOn w:val="DefaultParagraphFont"/>
    <w:uiPriority w:val="99"/>
    <w:unhideWhenUsed/>
    <w:rsid w:val="000944C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44CC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50FD3"/>
    <w:pPr>
      <w:spacing w:after="0" w:line="240" w:lineRule="auto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B50FD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50FD3"/>
    <w:rPr>
      <w:vertAlign w:val="superscript"/>
    </w:rPr>
  </w:style>
  <w:style w:type="paragraph" w:styleId="para" w:customStyle="1">
    <w:name w:val="para"/>
    <w:basedOn w:val="Normal"/>
    <w:rsid w:val="00BA771B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73086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F73086"/>
  </w:style>
  <w:style w:type="paragraph" w:styleId="Footer">
    <w:name w:val="footer"/>
    <w:basedOn w:val="Normal"/>
    <w:link w:val="FooterChar"/>
    <w:uiPriority w:val="99"/>
    <w:unhideWhenUsed/>
    <w:rsid w:val="00F73086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F73086"/>
  </w:style>
  <w:style w:type="paragraph" w:styleId="Revision">
    <w:name w:val="Revision"/>
    <w:hidden/>
    <w:uiPriority w:val="99"/>
    <w:semiHidden/>
    <w:rsid w:val="00192CAA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06FC8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11E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122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1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775811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49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628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customXml" Target="../customXml/item4.xml" Id="rId13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customXml" Target="../customXml/item3.xml" Id="rId12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customXml" Target="../customXml/item2.xml" Id="rId11" /><Relationship Type="http://schemas.openxmlformats.org/officeDocument/2006/relationships/webSettings" Target="webSettings.xml" Id="rId5" /><Relationship Type="http://schemas.openxmlformats.org/officeDocument/2006/relationships/theme" Target="theme/theme1.xml" Id="rId10" /><Relationship Type="http://schemas.openxmlformats.org/officeDocument/2006/relationships/settings" Target="setting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C0EE10F4373C469E99FD34FACB784E" ma:contentTypeVersion="11" ma:contentTypeDescription="Create a new document." ma:contentTypeScope="" ma:versionID="fe1067c38b705674db56a4d78de0134c">
  <xsd:schema xmlns:xsd="http://www.w3.org/2001/XMLSchema" xmlns:xs="http://www.w3.org/2001/XMLSchema" xmlns:p="http://schemas.microsoft.com/office/2006/metadata/properties" xmlns:ns2="36631af5-6809-41da-b75c-e2d806813960" xmlns:ns3="a584517d-7c4a-4f7a-88d7-e415ab026da0" targetNamespace="http://schemas.microsoft.com/office/2006/metadata/properties" ma:root="true" ma:fieldsID="31d12728fa0196627b77289cf33d4679" ns2:_="" ns3:_="">
    <xsd:import namespace="36631af5-6809-41da-b75c-e2d806813960"/>
    <xsd:import namespace="a584517d-7c4a-4f7a-88d7-e415ab026da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631af5-6809-41da-b75c-e2d8068139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c3718347-7ac7-43d2-8bc2-3254bf33472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84517d-7c4a-4f7a-88d7-e415ab026da0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93eb9bae-014a-4546-abcb-f629b4cd3bd0}" ma:internalName="TaxCatchAll" ma:showField="CatchAllData" ma:web="a584517d-7c4a-4f7a-88d7-e415ab026da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6631af5-6809-41da-b75c-e2d806813960">
      <Terms xmlns="http://schemas.microsoft.com/office/infopath/2007/PartnerControls"/>
    </lcf76f155ced4ddcb4097134ff3c332f>
    <TaxCatchAll xmlns="a584517d-7c4a-4f7a-88d7-e415ab026da0" xsi:nil="true"/>
  </documentManagement>
</p:properties>
</file>

<file path=customXml/itemProps1.xml><?xml version="1.0" encoding="utf-8"?>
<ds:datastoreItem xmlns:ds="http://schemas.openxmlformats.org/officeDocument/2006/customXml" ds:itemID="{600F8E8A-A0A8-45FF-AEB2-2D53D1EB4FB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631223D-0FA1-40FB-80C6-0F91607B6DA0}"/>
</file>

<file path=customXml/itemProps3.xml><?xml version="1.0" encoding="utf-8"?>
<ds:datastoreItem xmlns:ds="http://schemas.openxmlformats.org/officeDocument/2006/customXml" ds:itemID="{DB804E3A-0005-4807-88C7-05326D455F31}"/>
</file>

<file path=customXml/itemProps4.xml><?xml version="1.0" encoding="utf-8"?>
<ds:datastoreItem xmlns:ds="http://schemas.openxmlformats.org/officeDocument/2006/customXml" ds:itemID="{238EB2F0-37B9-43B4-B242-1D3567E87A1E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KATHLEEN ACHER KAIKSOW</dc:creator>
  <cp:keywords/>
  <dc:description/>
  <cp:lastModifiedBy>Farah Kaiksow</cp:lastModifiedBy>
  <cp:revision>4</cp:revision>
  <cp:lastPrinted>2025-07-09T20:22:00Z</cp:lastPrinted>
  <dcterms:created xsi:type="dcterms:W3CDTF">2025-11-09T23:05:00Z</dcterms:created>
  <dcterms:modified xsi:type="dcterms:W3CDTF">2025-11-12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034322151ee85c48db51d782b7964686b73ca726ffee9d2edcd0f2e45f270d</vt:lpwstr>
  </property>
  <property fmtid="{D5CDD505-2E9C-101B-9397-08002B2CF9AE}" pid="3" name="ContentTypeId">
    <vt:lpwstr>0x010100A0C0EE10F4373C469E99FD34FACB784E</vt:lpwstr>
  </property>
  <property fmtid="{D5CDD505-2E9C-101B-9397-08002B2CF9AE}" pid="4" name="MediaServiceImageTags">
    <vt:lpwstr/>
  </property>
</Properties>
</file>